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D3E7F" w14:textId="4C8E5D39" w:rsidR="00B8230C" w:rsidRPr="00820F6E" w:rsidRDefault="00C949C4" w:rsidP="00BE3768">
      <w:pPr>
        <w:spacing w:line="276" w:lineRule="auto"/>
        <w:rPr>
          <w:rFonts w:cs="Times New Roman"/>
          <w:b/>
          <w:szCs w:val="24"/>
        </w:rPr>
      </w:pPr>
      <w:r w:rsidRPr="00820F6E">
        <w:rPr>
          <w:rFonts w:cs="Times New Roman"/>
          <w:b/>
          <w:szCs w:val="24"/>
        </w:rPr>
        <w:t>Appendix S</w:t>
      </w:r>
      <w:r w:rsidR="00712735" w:rsidRPr="00820F6E">
        <w:rPr>
          <w:rFonts w:cs="Times New Roman"/>
          <w:b/>
          <w:szCs w:val="24"/>
        </w:rPr>
        <w:t>2</w:t>
      </w:r>
      <w:r w:rsidRPr="00820F6E">
        <w:rPr>
          <w:rFonts w:cs="Times New Roman"/>
          <w:b/>
          <w:szCs w:val="24"/>
        </w:rPr>
        <w:t>. Supplemental methods</w:t>
      </w:r>
      <w:r w:rsidR="00B6560E" w:rsidRPr="00820F6E">
        <w:rPr>
          <w:rFonts w:cs="Times New Roman"/>
          <w:b/>
          <w:szCs w:val="24"/>
        </w:rPr>
        <w:t>.</w:t>
      </w:r>
    </w:p>
    <w:p w14:paraId="638A4CFB" w14:textId="2FE3CBB3" w:rsidR="008D6B4E" w:rsidRPr="00820F6E" w:rsidRDefault="00AD310A" w:rsidP="00BE3768">
      <w:pPr>
        <w:spacing w:line="276" w:lineRule="auto"/>
        <w:rPr>
          <w:b/>
          <w:bCs/>
          <w:i/>
          <w:iCs/>
          <w:szCs w:val="24"/>
        </w:rPr>
      </w:pPr>
      <w:r w:rsidRPr="00820F6E">
        <w:rPr>
          <w:b/>
          <w:bCs/>
          <w:i/>
          <w:iCs/>
          <w:szCs w:val="24"/>
        </w:rPr>
        <w:t>Specific leaf area (</w:t>
      </w:r>
      <w:r w:rsidR="008D6B4E" w:rsidRPr="00820F6E">
        <w:rPr>
          <w:b/>
          <w:bCs/>
          <w:i/>
          <w:iCs/>
          <w:szCs w:val="24"/>
        </w:rPr>
        <w:t>SLA</w:t>
      </w:r>
      <w:r w:rsidRPr="00820F6E">
        <w:rPr>
          <w:b/>
          <w:bCs/>
          <w:i/>
          <w:iCs/>
          <w:szCs w:val="24"/>
        </w:rPr>
        <w:t>)</w:t>
      </w:r>
      <w:r w:rsidR="008D6B4E" w:rsidRPr="00820F6E">
        <w:rPr>
          <w:b/>
          <w:bCs/>
          <w:i/>
          <w:iCs/>
          <w:szCs w:val="24"/>
        </w:rPr>
        <w:t xml:space="preserve"> measurements</w:t>
      </w:r>
    </w:p>
    <w:p w14:paraId="73411A36" w14:textId="60E82C7A" w:rsidR="00D3152C" w:rsidRPr="00820F6E" w:rsidRDefault="008D6B4E" w:rsidP="00BE3768">
      <w:pPr>
        <w:spacing w:line="276" w:lineRule="auto"/>
        <w:rPr>
          <w:szCs w:val="24"/>
        </w:rPr>
      </w:pPr>
      <w:r w:rsidRPr="00820F6E">
        <w:rPr>
          <w:szCs w:val="24"/>
        </w:rPr>
        <w:tab/>
        <w:t>To check for potential effects of leaf aging or senescence on SLA, before drying</w:t>
      </w:r>
      <w:r w:rsidR="003F7A5E">
        <w:rPr>
          <w:szCs w:val="24"/>
        </w:rPr>
        <w:t>,</w:t>
      </w:r>
      <w:r w:rsidRPr="00820F6E">
        <w:rPr>
          <w:szCs w:val="24"/>
        </w:rPr>
        <w:t xml:space="preserve"> we gave each leaf a color score between 1 (leaf without any green) and 4 (fully green leaf). The linear regression of SLA against leaf color scores was significant and positive (</w:t>
      </w:r>
      <w:r w:rsidR="003F7A5E" w:rsidRPr="003F7A5E">
        <w:rPr>
          <w:i/>
          <w:iCs/>
          <w:szCs w:val="24"/>
        </w:rPr>
        <w:sym w:font="Symbol" w:char="F062"/>
      </w:r>
      <w:r w:rsidRPr="00820F6E">
        <w:rPr>
          <w:szCs w:val="24"/>
        </w:rPr>
        <w:t xml:space="preserve"> = 1.01, </w:t>
      </w:r>
      <w:r w:rsidRPr="00820F6E">
        <w:rPr>
          <w:i/>
          <w:iCs/>
          <w:szCs w:val="24"/>
        </w:rPr>
        <w:t>t</w:t>
      </w:r>
      <w:r w:rsidRPr="00820F6E">
        <w:rPr>
          <w:szCs w:val="24"/>
        </w:rPr>
        <w:t xml:space="preserve"> = 3.65, </w:t>
      </w:r>
      <w:r w:rsidR="00DB0DFD" w:rsidRPr="00820F6E">
        <w:rPr>
          <w:i/>
          <w:iCs/>
          <w:szCs w:val="24"/>
        </w:rPr>
        <w:t>P</w:t>
      </w:r>
      <w:r w:rsidRPr="00820F6E">
        <w:rPr>
          <w:szCs w:val="24"/>
        </w:rPr>
        <w:t xml:space="preserve"> &lt; 0.001)</w:t>
      </w:r>
      <w:r w:rsidR="003F7A5E">
        <w:rPr>
          <w:szCs w:val="24"/>
        </w:rPr>
        <w:t>,</w:t>
      </w:r>
      <w:r w:rsidRPr="00820F6E">
        <w:rPr>
          <w:szCs w:val="24"/>
        </w:rPr>
        <w:t xml:space="preserve"> opposite what would be expected if the onset of leaf senescence resulted in significant mass loss. Regardless, the adjusted </w:t>
      </w:r>
      <w:r w:rsidRPr="00820F6E">
        <w:rPr>
          <w:i/>
          <w:iCs/>
          <w:szCs w:val="24"/>
        </w:rPr>
        <w:t>R</w:t>
      </w:r>
      <w:r w:rsidRPr="00AF7214">
        <w:rPr>
          <w:szCs w:val="24"/>
          <w:vertAlign w:val="superscript"/>
        </w:rPr>
        <w:t>2</w:t>
      </w:r>
      <w:r w:rsidRPr="00820F6E">
        <w:rPr>
          <w:szCs w:val="24"/>
        </w:rPr>
        <w:t xml:space="preserve"> of 0.015 suggests that leaf condition had minimal influence over SLA.</w:t>
      </w:r>
    </w:p>
    <w:p w14:paraId="36D37218" w14:textId="6AE14524" w:rsidR="00B8230C" w:rsidRPr="00820F6E" w:rsidRDefault="00B8230C" w:rsidP="00BE3768">
      <w:pPr>
        <w:spacing w:line="276" w:lineRule="auto"/>
        <w:rPr>
          <w:b/>
          <w:bCs/>
          <w:i/>
          <w:iCs/>
          <w:szCs w:val="24"/>
        </w:rPr>
      </w:pPr>
      <w:r w:rsidRPr="00820F6E">
        <w:rPr>
          <w:b/>
          <w:bCs/>
          <w:i/>
          <w:iCs/>
          <w:szCs w:val="24"/>
        </w:rPr>
        <w:t xml:space="preserve">Community </w:t>
      </w:r>
      <w:r w:rsidR="001B407A" w:rsidRPr="00820F6E">
        <w:rPr>
          <w:b/>
          <w:bCs/>
          <w:i/>
          <w:iCs/>
          <w:szCs w:val="24"/>
        </w:rPr>
        <w:t>metrics</w:t>
      </w:r>
    </w:p>
    <w:p w14:paraId="68CCC208" w14:textId="48E49BE3" w:rsidR="00B8230C" w:rsidRPr="00820F6E" w:rsidRDefault="00B8230C" w:rsidP="00BE3768">
      <w:pPr>
        <w:spacing w:line="276" w:lineRule="auto"/>
        <w:rPr>
          <w:szCs w:val="24"/>
        </w:rPr>
      </w:pPr>
      <w:r w:rsidRPr="00820F6E">
        <w:rPr>
          <w:szCs w:val="24"/>
        </w:rPr>
        <w:tab/>
        <w:t xml:space="preserve">To quantify aboveground productivity and species diversity in microplots, we harvested annual net primary productivity (ANPP) in each microplot between 22–29 September (approximately at peak biomass). Within a 0.5 </w:t>
      </w:r>
      <w:r w:rsidRPr="00820F6E">
        <w:rPr>
          <w:rFonts w:ascii="Calibri" w:hAnsi="Calibri" w:cs="Calibri"/>
          <w:szCs w:val="24"/>
        </w:rPr>
        <w:t>×</w:t>
      </w:r>
      <w:r w:rsidRPr="00820F6E">
        <w:rPr>
          <w:szCs w:val="24"/>
        </w:rPr>
        <w:t xml:space="preserve"> 2 m area in the central 3 </w:t>
      </w:r>
      <w:r w:rsidRPr="00820F6E">
        <w:rPr>
          <w:rFonts w:ascii="Calibri" w:hAnsi="Calibri" w:cs="Calibri"/>
          <w:szCs w:val="24"/>
        </w:rPr>
        <w:t>×</w:t>
      </w:r>
      <w:r w:rsidRPr="00820F6E">
        <w:rPr>
          <w:szCs w:val="24"/>
        </w:rPr>
        <w:t xml:space="preserve"> 3 m of each microplot, we clipped all live plants at ground surface and sorted them according to species. The full protocol for the annual A</w:t>
      </w:r>
      <w:r w:rsidRPr="003F7A5E">
        <w:rPr>
          <w:szCs w:val="24"/>
        </w:rPr>
        <w:t xml:space="preserve">NPP harvest in T7 plots can be found at </w:t>
      </w:r>
      <w:hyperlink r:id="rId6" w:history="1">
        <w:r w:rsidRPr="003F7A5E">
          <w:rPr>
            <w:rStyle w:val="Hyperlink"/>
            <w:color w:val="auto"/>
            <w:szCs w:val="24"/>
            <w:u w:val="none"/>
          </w:rPr>
          <w:t>https://www.lter.kbs.msu.edu/protocols/143</w:t>
        </w:r>
      </w:hyperlink>
      <w:r w:rsidRPr="00820F6E">
        <w:rPr>
          <w:szCs w:val="24"/>
        </w:rPr>
        <w:t xml:space="preserve">. For each microplot, we calculated total ANPP </w:t>
      </w:r>
      <w:r w:rsidR="008F4547">
        <w:rPr>
          <w:szCs w:val="24"/>
        </w:rPr>
        <w:t>(</w:t>
      </w:r>
      <w:r w:rsidRPr="00820F6E">
        <w:rPr>
          <w:szCs w:val="24"/>
        </w:rPr>
        <w:t>g m</w:t>
      </w:r>
      <w:r w:rsidR="008F4547" w:rsidRPr="008F4547">
        <w:rPr>
          <w:rFonts w:cs="Times New Roman"/>
          <w:vertAlign w:val="superscript"/>
        </w:rPr>
        <w:sym w:font="Symbol" w:char="F02D"/>
      </w:r>
      <w:r w:rsidRPr="00820F6E">
        <w:rPr>
          <w:szCs w:val="24"/>
          <w:vertAlign w:val="superscript"/>
        </w:rPr>
        <w:t>2</w:t>
      </w:r>
      <w:r w:rsidR="008F4547">
        <w:rPr>
          <w:szCs w:val="24"/>
        </w:rPr>
        <w:t>)</w:t>
      </w:r>
      <w:r w:rsidRPr="00820F6E">
        <w:rPr>
          <w:szCs w:val="24"/>
        </w:rPr>
        <w:t xml:space="preserve"> as well as the Shannon</w:t>
      </w:r>
      <w:r w:rsidR="00A5792A">
        <w:rPr>
          <w:szCs w:val="24"/>
        </w:rPr>
        <w:t>–</w:t>
      </w:r>
      <w:r w:rsidRPr="00820F6E">
        <w:rPr>
          <w:szCs w:val="24"/>
        </w:rPr>
        <w:t>Wiener diversity index (</w:t>
      </w:r>
      <m:oMath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Cs w:val="24"/>
              </w:rPr>
              <m:t>'</m:t>
            </m:r>
          </m:sup>
        </m:sSup>
      </m:oMath>
      <w:r w:rsidRPr="00820F6E">
        <w:rPr>
          <w:szCs w:val="24"/>
        </w:rPr>
        <w:t>) according to the following equation:</w:t>
      </w:r>
    </w:p>
    <w:p w14:paraId="123C9968" w14:textId="71EF583E" w:rsidR="00B8230C" w:rsidRPr="00820F6E" w:rsidRDefault="00B8230C" w:rsidP="00BE3768">
      <w:pPr>
        <w:spacing w:line="276" w:lineRule="auto"/>
        <w:jc w:val="center"/>
        <w:rPr>
          <w:szCs w:val="24"/>
        </w:rPr>
      </w:pPr>
      <w:r w:rsidRPr="00820F6E">
        <w:rPr>
          <w:rFonts w:eastAsiaTheme="minorEastAsia"/>
          <w:szCs w:val="24"/>
        </w:rPr>
        <w:tab/>
      </w:r>
      <w:r w:rsidRPr="00820F6E">
        <w:rPr>
          <w:rFonts w:eastAsiaTheme="minorEastAsia"/>
          <w:szCs w:val="24"/>
        </w:rPr>
        <w:tab/>
      </w:r>
      <w:r w:rsidRPr="00820F6E">
        <w:rPr>
          <w:rFonts w:eastAsiaTheme="minorEastAsia"/>
          <w:szCs w:val="24"/>
        </w:rPr>
        <w:tab/>
      </w:r>
      <w:r w:rsidRPr="00820F6E">
        <w:rPr>
          <w:rFonts w:eastAsiaTheme="minorEastAsia"/>
          <w:szCs w:val="24"/>
        </w:rPr>
        <w:tab/>
      </w:r>
      <w:r w:rsidRPr="00820F6E">
        <w:rPr>
          <w:rFonts w:eastAsiaTheme="minorEastAsia"/>
          <w:szCs w:val="24"/>
        </w:rPr>
        <w:tab/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H</m:t>
            </m:r>
          </m:e>
          <m:sup>
            <m:r>
              <w:rPr>
                <w:rFonts w:ascii="Cambria Math" w:hAnsi="Cambria Math" w:cs="Times New Roman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Cs w:val="24"/>
          </w:rPr>
          <m:t>= 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Cs w:val="24"/>
              </w:rPr>
              <m:t>s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</m:sub>
            </m:sSub>
            <m:func>
              <m:fun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sub>
                </m:sSub>
              </m:e>
            </m:func>
          </m:e>
        </m:nary>
        <m:r>
          <m:rPr>
            <m:sty m:val="p"/>
          </m:rPr>
          <w:rPr>
            <w:rFonts w:ascii="Cambria Math" w:hAnsi="Cambria Math" w:cs="Times New Roman"/>
            <w:szCs w:val="24"/>
          </w:rPr>
          <m:t>,</m:t>
        </m:r>
      </m:oMath>
      <w:r w:rsidRPr="00820F6E">
        <w:rPr>
          <w:rFonts w:eastAsiaTheme="minorEastAsia"/>
          <w:szCs w:val="24"/>
        </w:rPr>
        <w:t xml:space="preserve"> </w:t>
      </w:r>
      <w:r w:rsidRPr="00820F6E">
        <w:rPr>
          <w:rFonts w:eastAsiaTheme="minorEastAsia"/>
          <w:szCs w:val="24"/>
        </w:rPr>
        <w:tab/>
      </w:r>
      <w:r w:rsidRPr="00820F6E">
        <w:rPr>
          <w:rFonts w:eastAsiaTheme="minorEastAsia"/>
          <w:szCs w:val="24"/>
        </w:rPr>
        <w:tab/>
      </w:r>
      <w:r w:rsidRPr="00820F6E">
        <w:rPr>
          <w:rFonts w:eastAsiaTheme="minorEastAsia"/>
          <w:szCs w:val="24"/>
        </w:rPr>
        <w:tab/>
      </w:r>
      <w:r w:rsidRPr="00820F6E">
        <w:rPr>
          <w:rFonts w:eastAsiaTheme="minorEastAsia"/>
          <w:szCs w:val="24"/>
        </w:rPr>
        <w:tab/>
      </w:r>
    </w:p>
    <w:p w14:paraId="39D5DEDB" w14:textId="2B40AB2C" w:rsidR="00B8230C" w:rsidRPr="00820F6E" w:rsidRDefault="00B8230C" w:rsidP="00BE3768">
      <w:pPr>
        <w:spacing w:line="276" w:lineRule="auto"/>
        <w:rPr>
          <w:szCs w:val="24"/>
        </w:rPr>
      </w:pPr>
      <w:r w:rsidRPr="00820F6E">
        <w:rPr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i</m:t>
            </m:r>
          </m:sub>
        </m:sSub>
      </m:oMath>
      <w:r w:rsidRPr="00820F6E">
        <w:rPr>
          <w:szCs w:val="24"/>
        </w:rPr>
        <w:t xml:space="preserve"> is the proportion of total ANPP represented by species </w:t>
      </w:r>
      <m:oMath>
        <m:r>
          <w:rPr>
            <w:rFonts w:ascii="Cambria Math" w:hAnsi="Cambria Math"/>
            <w:szCs w:val="24"/>
          </w:rPr>
          <m:t>i</m:t>
        </m:r>
      </m:oMath>
      <w:r w:rsidRPr="00820F6E">
        <w:rPr>
          <w:szCs w:val="24"/>
        </w:rPr>
        <w:t xml:space="preserve">, and </w:t>
      </w:r>
      <m:oMath>
        <m:r>
          <w:rPr>
            <w:rFonts w:ascii="Cambria Math" w:hAnsi="Cambria Math"/>
            <w:szCs w:val="24"/>
          </w:rPr>
          <m:t>s</m:t>
        </m:r>
      </m:oMath>
      <w:r w:rsidRPr="00820F6E">
        <w:rPr>
          <w:szCs w:val="24"/>
        </w:rPr>
        <w:t xml:space="preserve"> is the number of species in the sample. When calculating </w:t>
      </w:r>
      <m:oMath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Cs w:val="24"/>
              </w:rPr>
              <m:t>'</m:t>
            </m:r>
          </m:sup>
        </m:sSup>
      </m:oMath>
      <w:r w:rsidRPr="00820F6E">
        <w:rPr>
          <w:szCs w:val="24"/>
        </w:rPr>
        <w:t xml:space="preserve">, we excluded unsorted biomass that could not be identified as belonging to unique species (this constituted between 3–14% of total ANPP in each microplot). We calculated </w:t>
      </w:r>
      <m:oMath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Cs w:val="24"/>
              </w:rPr>
              <m:t>'</m:t>
            </m:r>
          </m:sup>
        </m:sSup>
      </m:oMath>
      <w:r w:rsidRPr="00820F6E">
        <w:rPr>
          <w:szCs w:val="24"/>
        </w:rPr>
        <w:t xml:space="preserve"> with the </w:t>
      </w:r>
      <w:r w:rsidRPr="00AF7214">
        <w:rPr>
          <w:szCs w:val="24"/>
        </w:rPr>
        <w:t>diversity</w:t>
      </w:r>
      <w:r w:rsidRPr="00453E30">
        <w:rPr>
          <w:szCs w:val="24"/>
        </w:rPr>
        <w:t xml:space="preserve"> function in the package </w:t>
      </w:r>
      <w:r w:rsidRPr="00AF7214">
        <w:rPr>
          <w:szCs w:val="24"/>
        </w:rPr>
        <w:t>vegan</w:t>
      </w:r>
      <w:r w:rsidRPr="00453E30">
        <w:rPr>
          <w:szCs w:val="24"/>
        </w:rPr>
        <w:t xml:space="preserve"> </w:t>
      </w:r>
      <w:r w:rsidRPr="00820F6E">
        <w:rPr>
          <w:szCs w:val="24"/>
        </w:rPr>
        <w:fldChar w:fldCharType="begin"/>
      </w:r>
      <w:r w:rsidR="0060706F" w:rsidRPr="00820F6E">
        <w:rPr>
          <w:szCs w:val="24"/>
        </w:rPr>
        <w:instrText xml:space="preserve"> ADDIN EN.CITE &lt;EndNote&gt;&lt;Cite&gt;&lt;Author&gt;Oksanen&lt;/Author&gt;&lt;Year&gt;2020&lt;/Year&gt;&lt;RecNum&gt;3335&lt;/RecNum&gt;&lt;DisplayText&gt;(Oksanen et al., 2020)&lt;/DisplayText&gt;&lt;record&gt;&lt;rec-number&gt;3335&lt;/rec-number&gt;&lt;foreign-keys&gt;&lt;key app="EN" db-id="f0pfx2ftfrpxf5e20ptpeswz550z5vwvpvxs" timestamp="1633641112"&gt;3335&lt;/key&gt;&lt;/foreign-keys&gt;&lt;ref-type name="Computer Program"&gt;9&lt;/ref-type&gt;&lt;contributors&gt;&lt;authors&gt;&lt;author&gt;Oksanen, J.&lt;/author&gt;&lt;author&gt;Blanchet, F. G.&lt;/author&gt;&lt;author&gt;Friendly, M.&lt;/author&gt;&lt;author&gt;Kindt, R.&lt;/author&gt;&lt;author&gt;Legendre, P.&lt;/author&gt;&lt;author&gt;McGlinn, D.&lt;/author&gt;&lt;author&gt;Minchin, P. R.&lt;/author&gt;&lt;author&gt;O&amp;apos;Hara, R. B.&lt;/author&gt;&lt;author&gt;Simpson, G.&lt;/author&gt;&lt;author&gt;Solymos, P.&lt;/author&gt;&lt;author&gt;Henry, M.&lt;/author&gt;&lt;author&gt;Stevens, H.&lt;/author&gt;&lt;author&gt;Szoecs, E.&lt;/author&gt;&lt;author&gt;Wagner, H.&lt;/author&gt;&lt;/authors&gt;&lt;/contributors&gt;&lt;titles&gt;&lt;title&gt;vegan: Community Ecology Package [R package version 2.5-7]&lt;/title&gt;&lt;/titles&gt;&lt;dates&gt;&lt;year&gt;2020&lt;/year&gt;&lt;/dates&gt;&lt;urls&gt;&lt;related-urls&gt;&lt;url&gt;https://CRAN.R-project.org/package=vegan&lt;/url&gt;&lt;/related-urls&gt;&lt;/urls&gt;&lt;/record&gt;&lt;/Cite&gt;&lt;/EndNote&gt;</w:instrText>
      </w:r>
      <w:r w:rsidRPr="00820F6E">
        <w:rPr>
          <w:szCs w:val="24"/>
        </w:rPr>
        <w:fldChar w:fldCharType="separate"/>
      </w:r>
      <w:r w:rsidR="0060706F" w:rsidRPr="00820F6E">
        <w:rPr>
          <w:noProof/>
          <w:szCs w:val="24"/>
        </w:rPr>
        <w:t>(Oksanen et al., 2020)</w:t>
      </w:r>
      <w:r w:rsidRPr="00820F6E">
        <w:rPr>
          <w:szCs w:val="24"/>
        </w:rPr>
        <w:fldChar w:fldCharType="end"/>
      </w:r>
      <w:r w:rsidR="00DB7092" w:rsidRPr="00820F6E">
        <w:rPr>
          <w:szCs w:val="24"/>
        </w:rPr>
        <w:t>.</w:t>
      </w:r>
    </w:p>
    <w:p w14:paraId="60380B48" w14:textId="36D9DBD0" w:rsidR="00D3152C" w:rsidRPr="00820F6E" w:rsidRDefault="00B8230C" w:rsidP="00BE3768">
      <w:pPr>
        <w:spacing w:line="276" w:lineRule="auto"/>
        <w:rPr>
          <w:szCs w:val="24"/>
        </w:rPr>
      </w:pPr>
      <w:r w:rsidRPr="00820F6E">
        <w:rPr>
          <w:szCs w:val="24"/>
        </w:rPr>
        <w:tab/>
        <w:t xml:space="preserve">To quantify light asymmetry in microplots, we measured photosynthetically active radiation (PAR) using an </w:t>
      </w:r>
      <w:proofErr w:type="spellStart"/>
      <w:r w:rsidRPr="00820F6E">
        <w:rPr>
          <w:szCs w:val="24"/>
        </w:rPr>
        <w:t>AccuPAR</w:t>
      </w:r>
      <w:proofErr w:type="spellEnd"/>
      <w:r w:rsidRPr="00820F6E">
        <w:rPr>
          <w:szCs w:val="24"/>
        </w:rPr>
        <w:t xml:space="preserve"> LP80 PAR </w:t>
      </w:r>
      <w:proofErr w:type="spellStart"/>
      <w:r w:rsidRPr="00820F6E">
        <w:rPr>
          <w:szCs w:val="24"/>
        </w:rPr>
        <w:t>Ceptometer</w:t>
      </w:r>
      <w:proofErr w:type="spellEnd"/>
      <w:r w:rsidRPr="00820F6E">
        <w:rPr>
          <w:szCs w:val="24"/>
        </w:rPr>
        <w:t xml:space="preserve"> (Decagon Devices, </w:t>
      </w:r>
      <w:r w:rsidR="00453E30">
        <w:rPr>
          <w:szCs w:val="24"/>
        </w:rPr>
        <w:t xml:space="preserve">Pullman, </w:t>
      </w:r>
      <w:r w:rsidRPr="00820F6E">
        <w:rPr>
          <w:szCs w:val="24"/>
        </w:rPr>
        <w:t>W</w:t>
      </w:r>
      <w:r w:rsidR="00453E30">
        <w:rPr>
          <w:szCs w:val="24"/>
        </w:rPr>
        <w:t>A</w:t>
      </w:r>
      <w:r w:rsidRPr="00820F6E">
        <w:rPr>
          <w:szCs w:val="24"/>
        </w:rPr>
        <w:t xml:space="preserve">, USA) at </w:t>
      </w:r>
      <w:r w:rsidR="00453E30">
        <w:rPr>
          <w:szCs w:val="24"/>
        </w:rPr>
        <w:t>five</w:t>
      </w:r>
      <w:r w:rsidR="00453E30" w:rsidRPr="00820F6E">
        <w:rPr>
          <w:szCs w:val="24"/>
        </w:rPr>
        <w:t xml:space="preserve"> </w:t>
      </w:r>
      <w:r w:rsidRPr="00820F6E">
        <w:rPr>
          <w:szCs w:val="24"/>
        </w:rPr>
        <w:t>height</w:t>
      </w:r>
      <w:r w:rsidR="00453E30">
        <w:rPr>
          <w:szCs w:val="24"/>
        </w:rPr>
        <w:t>s</w:t>
      </w:r>
      <w:r w:rsidRPr="00820F6E">
        <w:rPr>
          <w:szCs w:val="24"/>
        </w:rPr>
        <w:t>: ground level (0% canopy height), 25%, 50%, and 75% canopy height, and at the canopy top (100% canopy height). We took two measurements at each height</w:t>
      </w:r>
      <w:r w:rsidR="008F4547">
        <w:rPr>
          <w:szCs w:val="24"/>
        </w:rPr>
        <w:t>—</w:t>
      </w:r>
      <w:r w:rsidRPr="00820F6E">
        <w:rPr>
          <w:szCs w:val="24"/>
        </w:rPr>
        <w:t>one with the ceptometer facing East</w:t>
      </w:r>
      <w:r w:rsidR="00453E30">
        <w:rPr>
          <w:szCs w:val="24"/>
        </w:rPr>
        <w:t>–</w:t>
      </w:r>
      <w:r w:rsidRPr="00820F6E">
        <w:rPr>
          <w:szCs w:val="24"/>
        </w:rPr>
        <w:t>West and the other North</w:t>
      </w:r>
      <w:r w:rsidR="00453E30">
        <w:rPr>
          <w:szCs w:val="24"/>
        </w:rPr>
        <w:t>–</w:t>
      </w:r>
      <w:r w:rsidRPr="00820F6E">
        <w:rPr>
          <w:szCs w:val="24"/>
        </w:rPr>
        <w:t>South</w:t>
      </w:r>
      <w:r w:rsidR="008F4547">
        <w:rPr>
          <w:rFonts w:cs="Times New Roman"/>
          <w:szCs w:val="24"/>
        </w:rPr>
        <w:t>—</w:t>
      </w:r>
      <w:r w:rsidRPr="00820F6E">
        <w:rPr>
          <w:szCs w:val="24"/>
        </w:rPr>
        <w:t xml:space="preserve">in the southwest quadrant of each microplot. We took these measurements within an hour of the solar zenith on clear days between 30 August </w:t>
      </w:r>
      <w:r w:rsidR="00453E30">
        <w:rPr>
          <w:szCs w:val="24"/>
        </w:rPr>
        <w:t>and</w:t>
      </w:r>
      <w:r w:rsidRPr="00820F6E">
        <w:rPr>
          <w:szCs w:val="24"/>
        </w:rPr>
        <w:t xml:space="preserve"> 4 September. For each microplot, we extracted the slope of a linear regression of log PAR (</w:t>
      </w:r>
      <w:proofErr w:type="spellStart"/>
      <w:r w:rsidRPr="00820F6E">
        <w:rPr>
          <w:rStyle w:val="hgkelc"/>
        </w:rPr>
        <w:t>μmol</w:t>
      </w:r>
      <w:proofErr w:type="spellEnd"/>
      <w:r w:rsidRPr="00820F6E">
        <w:rPr>
          <w:rStyle w:val="hgkelc"/>
        </w:rPr>
        <w:t xml:space="preserve"> m</w:t>
      </w:r>
      <w:r w:rsidR="00453E30" w:rsidRPr="008F4547">
        <w:rPr>
          <w:rFonts w:cs="Times New Roman"/>
          <w:vertAlign w:val="superscript"/>
        </w:rPr>
        <w:sym w:font="Symbol" w:char="F02D"/>
      </w:r>
      <w:r w:rsidRPr="00820F6E">
        <w:rPr>
          <w:rStyle w:val="hgkelc"/>
          <w:vertAlign w:val="superscript"/>
        </w:rPr>
        <w:t>2</w:t>
      </w:r>
      <w:r w:rsidRPr="00820F6E">
        <w:rPr>
          <w:rStyle w:val="hgkelc"/>
        </w:rPr>
        <w:t xml:space="preserve"> s</w:t>
      </w:r>
      <w:r w:rsidR="00453E30" w:rsidRPr="008F4547">
        <w:rPr>
          <w:rFonts w:cs="Times New Roman"/>
          <w:vertAlign w:val="superscript"/>
        </w:rPr>
        <w:sym w:font="Symbol" w:char="F02D"/>
      </w:r>
      <w:r w:rsidRPr="00820F6E">
        <w:rPr>
          <w:rStyle w:val="hgkelc"/>
          <w:vertAlign w:val="superscript"/>
        </w:rPr>
        <w:t>1</w:t>
      </w:r>
      <w:r w:rsidRPr="00820F6E">
        <w:rPr>
          <w:szCs w:val="24"/>
        </w:rPr>
        <w:t xml:space="preserve">) against height (cm) and used this as a measure of light asymmetry </w:t>
      </w:r>
      <w:r w:rsidRPr="00820F6E">
        <w:rPr>
          <w:szCs w:val="24"/>
        </w:rPr>
        <w:fldChar w:fldCharType="begin"/>
      </w:r>
      <w:r w:rsidR="0060706F" w:rsidRPr="00820F6E">
        <w:rPr>
          <w:szCs w:val="24"/>
        </w:rPr>
        <w:instrText xml:space="preserve"> ADDIN EN.CITE &lt;EndNote&gt;&lt;Cite&gt;&lt;Author&gt;DeMalach&lt;/Author&gt;&lt;Year&gt;2017&lt;/Year&gt;&lt;RecNum&gt;2454&lt;/RecNum&gt;&lt;DisplayText&gt;(DeMalach et al., 2017)&lt;/DisplayText&gt;&lt;record&gt;&lt;rec-number&gt;2454&lt;/rec-number&gt;&lt;foreign-keys&gt;&lt;key app="EN" db-id="f0pfx2ftfrpxf5e20ptpeswz550z5vwvpvxs" timestamp="1553283950"&gt;2454&lt;/key&gt;&lt;/foreign-keys&gt;&lt;ref-type name="Journal Article"&gt;17&lt;/ref-type&gt;&lt;contributors&gt;&lt;authors&gt;&lt;author&gt;DeMalach, N.&lt;/author&gt;&lt;author&gt;Zaady, E.&lt;/author&gt;&lt;author&gt;Kadmon, R.&lt;/author&gt;&lt;/authors&gt;&lt;/contributors&gt;&lt;auth-address&gt;Department of Ecology, Evolution and Behavior, The Hebrew University of Jerusalem, Givat Ram, Jerusalem, 91904, Israel.&amp;#xD;Department of Natural Resources, Institute of Plant Sciences, Agriculture Research Organization, Ministry of Agriculture, Gilat Research Center, Gilat, 85280, Israel.&lt;/auth-address&gt;&lt;titles&gt;&lt;title&gt;Light asymmetry explains the effect of nutrient enrichment on grassland diversity&lt;/title&gt;&lt;secondary-title&gt;Ecology Letters&lt;/secondary-title&gt;&lt;/titles&gt;&lt;periodical&gt;&lt;full-title&gt;Ecology Letters&lt;/full-title&gt;&lt;abbr-1&gt;Ecol. Lett.&lt;/abbr-1&gt;&lt;/periodical&gt;&lt;pages&gt;60-69&lt;/pages&gt;&lt;volume&gt;20&lt;/volume&gt;&lt;number&gt;1&lt;/number&gt;&lt;keywords&gt;&lt;keyword&gt;*Biodiversity&lt;/keyword&gt;&lt;keyword&gt;Biomass&lt;/keyword&gt;&lt;keyword&gt;*Grassland&lt;/keyword&gt;&lt;keyword&gt;*Light&lt;/keyword&gt;&lt;keyword&gt;Plant Physiological Phenomena/*radiation effects&lt;/keyword&gt;&lt;keyword&gt;*Annual plants&lt;/keyword&gt;&lt;keyword&gt;*biomass&lt;/keyword&gt;&lt;keyword&gt;*competition&lt;/keyword&gt;&lt;keyword&gt;*fertilization&lt;/keyword&gt;&lt;keyword&gt;*forbs&lt;/keyword&gt;&lt;keyword&gt;*nitrogen&lt;/keyword&gt;&lt;keyword&gt;*productivity&lt;/keyword&gt;&lt;keyword&gt;*richness&lt;/keyword&gt;&lt;keyword&gt;*size asymmetry&lt;/keyword&gt;&lt;keyword&gt;*species loss&lt;/keyword&gt;&lt;/keywords&gt;&lt;dates&gt;&lt;year&gt;2017&lt;/year&gt;&lt;pub-dates&gt;&lt;date&gt;Jan&lt;/date&gt;&lt;/pub-dates&gt;&lt;/dates&gt;&lt;isbn&gt;1461-0248 (Electronic)&amp;#xD;1461-023X (Linking)&lt;/isbn&gt;&lt;accession-num&gt;27933739&lt;/accession-num&gt;&lt;urls&gt;&lt;related-urls&gt;&lt;url&gt;https://www.ncbi.nlm.nih.gov/pubmed/27933739&lt;/url&gt;&lt;/related-urls&gt;&lt;/urls&gt;&lt;electronic-resource-num&gt;10.1111/ele.12706&lt;/electronic-resource-num&gt;&lt;/record&gt;&lt;/Cite&gt;&lt;/EndNote&gt;</w:instrText>
      </w:r>
      <w:r w:rsidRPr="00820F6E">
        <w:rPr>
          <w:szCs w:val="24"/>
        </w:rPr>
        <w:fldChar w:fldCharType="separate"/>
      </w:r>
      <w:r w:rsidR="0060706F" w:rsidRPr="00820F6E">
        <w:rPr>
          <w:noProof/>
          <w:szCs w:val="24"/>
        </w:rPr>
        <w:t>(DeMalach et al., 2017)</w:t>
      </w:r>
      <w:r w:rsidRPr="00820F6E">
        <w:rPr>
          <w:szCs w:val="24"/>
        </w:rPr>
        <w:fldChar w:fldCharType="end"/>
      </w:r>
      <w:r w:rsidRPr="00820F6E">
        <w:rPr>
          <w:szCs w:val="24"/>
        </w:rPr>
        <w:t>.</w:t>
      </w:r>
    </w:p>
    <w:p w14:paraId="6FC6A482" w14:textId="77777777" w:rsidR="00B8230C" w:rsidRPr="00820F6E" w:rsidRDefault="00B8230C" w:rsidP="00BE3768">
      <w:pPr>
        <w:spacing w:line="276" w:lineRule="auto"/>
        <w:rPr>
          <w:rFonts w:cs="Times New Roman"/>
          <w:b/>
          <w:i/>
          <w:iCs/>
          <w:szCs w:val="24"/>
        </w:rPr>
      </w:pPr>
      <w:r w:rsidRPr="00820F6E">
        <w:rPr>
          <w:rFonts w:cs="Times New Roman"/>
          <w:b/>
          <w:i/>
          <w:iCs/>
          <w:szCs w:val="24"/>
        </w:rPr>
        <w:t>Statistical analyses</w:t>
      </w:r>
    </w:p>
    <w:p w14:paraId="32A20B89" w14:textId="59AEDB47" w:rsidR="00B8230C" w:rsidRPr="00820F6E" w:rsidRDefault="00B8230C" w:rsidP="00BE3768">
      <w:pPr>
        <w:spacing w:line="276" w:lineRule="auto"/>
        <w:rPr>
          <w:rFonts w:cs="Times New Roman"/>
          <w:bCs/>
          <w:i/>
          <w:iCs/>
          <w:szCs w:val="24"/>
        </w:rPr>
      </w:pPr>
      <w:r w:rsidRPr="00820F6E">
        <w:rPr>
          <w:rFonts w:cs="Times New Roman"/>
          <w:bCs/>
          <w:i/>
          <w:iCs/>
          <w:szCs w:val="24"/>
        </w:rPr>
        <w:t>Nonlinear selection</w:t>
      </w:r>
    </w:p>
    <w:p w14:paraId="11D59819" w14:textId="7A0C9FD1" w:rsidR="00B8230C" w:rsidRPr="00820F6E" w:rsidRDefault="008E1D61" w:rsidP="00BE3768">
      <w:pPr>
        <w:spacing w:line="276" w:lineRule="auto"/>
        <w:rPr>
          <w:szCs w:val="24"/>
        </w:rPr>
      </w:pPr>
      <w:r w:rsidRPr="00820F6E">
        <w:rPr>
          <w:szCs w:val="24"/>
        </w:rPr>
        <w:tab/>
        <w:t>We estimated</w:t>
      </w:r>
      <w:r w:rsidRPr="00820F6E">
        <w:t xml:space="preserve"> standardized selection differentials </w:t>
      </w:r>
      <w:r w:rsidRPr="00820F6E">
        <w:rPr>
          <w:szCs w:val="24"/>
        </w:rPr>
        <w:t xml:space="preserve">(quadratic: </w:t>
      </w:r>
      <w:proofErr w:type="spellStart"/>
      <w:r w:rsidRPr="00820F6E">
        <w:rPr>
          <w:i/>
          <w:iCs/>
          <w:szCs w:val="24"/>
        </w:rPr>
        <w:t>C</w:t>
      </w:r>
      <w:r w:rsidRPr="00820F6E">
        <w:rPr>
          <w:i/>
          <w:iCs/>
          <w:szCs w:val="24"/>
          <w:vertAlign w:val="subscript"/>
        </w:rPr>
        <w:t>ii</w:t>
      </w:r>
      <w:proofErr w:type="spellEnd"/>
      <w:r w:rsidRPr="00820F6E">
        <w:rPr>
          <w:szCs w:val="24"/>
        </w:rPr>
        <w:t>)</w:t>
      </w:r>
      <w:r w:rsidRPr="00820F6E">
        <w:t xml:space="preserve"> that describe total selection in each N treatment as the regression coefficients from separate linear mixed models (LMMs) for each trait of within-subplot relative fecundity predicted by linear/quadratic trait terms, with random slopes for </w:t>
      </w:r>
      <w:r w:rsidRPr="00820F6E">
        <w:rPr>
          <w:szCs w:val="24"/>
        </w:rPr>
        <w:t>linear/quadratic trait terms within subplots</w:t>
      </w:r>
      <w:r w:rsidRPr="00820F6E">
        <w:t>. We estimated standardized selection gradients (quadratic:</w:t>
      </w:r>
      <w:r w:rsidRPr="00820F6E">
        <w:rPr>
          <w:rFonts w:cs="Times New Roman"/>
          <w:szCs w:val="24"/>
        </w:rPr>
        <w:t xml:space="preserve"> γ</w:t>
      </w:r>
      <w:r w:rsidRPr="00820F6E">
        <w:rPr>
          <w:rFonts w:cs="Times New Roman"/>
          <w:i/>
          <w:iCs/>
          <w:szCs w:val="24"/>
          <w:vertAlign w:val="subscript"/>
        </w:rPr>
        <w:t>ii</w:t>
      </w:r>
      <w:r w:rsidRPr="00820F6E">
        <w:t>; cross-product:</w:t>
      </w:r>
      <w:r w:rsidRPr="00820F6E">
        <w:rPr>
          <w:rFonts w:cs="Times New Roman"/>
          <w:szCs w:val="24"/>
        </w:rPr>
        <w:t xml:space="preserve"> γ</w:t>
      </w:r>
      <w:r w:rsidRPr="00820F6E">
        <w:rPr>
          <w:rFonts w:cs="Times New Roman"/>
          <w:i/>
          <w:iCs/>
          <w:szCs w:val="24"/>
          <w:vertAlign w:val="subscript"/>
        </w:rPr>
        <w:t>ij</w:t>
      </w:r>
      <w:r w:rsidRPr="00820F6E">
        <w:rPr>
          <w:rFonts w:cs="Times New Roman"/>
          <w:szCs w:val="24"/>
        </w:rPr>
        <w:t>)</w:t>
      </w:r>
      <w:r w:rsidRPr="00820F6E">
        <w:t xml:space="preserve"> that describe direct selection </w:t>
      </w:r>
      <w:r w:rsidR="000C271D" w:rsidRPr="00820F6E">
        <w:t xml:space="preserve">in </w:t>
      </w:r>
      <w:r w:rsidR="000C271D" w:rsidRPr="00820F6E">
        <w:lastRenderedPageBreak/>
        <w:t xml:space="preserve">each N treatment </w:t>
      </w:r>
      <w:r w:rsidRPr="00820F6E">
        <w:t xml:space="preserve">as the partial regression coefficients from LMMs of </w:t>
      </w:r>
      <w:r w:rsidR="000C271D" w:rsidRPr="00820F6E">
        <w:t xml:space="preserve">within-subplot </w:t>
      </w:r>
      <w:r w:rsidRPr="00820F6E">
        <w:t>relative fecundity predicted by linear/</w:t>
      </w:r>
      <w:r w:rsidR="000C271D" w:rsidRPr="00820F6E">
        <w:t>quadratic/</w:t>
      </w:r>
      <w:r w:rsidR="000C271D" w:rsidRPr="00820F6E">
        <w:rPr>
          <w:szCs w:val="24"/>
        </w:rPr>
        <w:t>cross-product trait terms</w:t>
      </w:r>
      <w:r w:rsidRPr="00820F6E">
        <w:t xml:space="preserve">, with random slopes </w:t>
      </w:r>
      <w:r w:rsidR="000C271D" w:rsidRPr="00820F6E">
        <w:rPr>
          <w:szCs w:val="24"/>
        </w:rPr>
        <w:t>for each linear/quadratic trait term within subplots</w:t>
      </w:r>
      <w:r w:rsidRPr="00820F6E">
        <w:t>.</w:t>
      </w:r>
      <w:r w:rsidR="000C271D" w:rsidRPr="00820F6E">
        <w:rPr>
          <w:szCs w:val="24"/>
        </w:rPr>
        <w:t xml:space="preserve"> </w:t>
      </w:r>
      <w:r w:rsidR="001D1297" w:rsidRPr="00820F6E">
        <w:rPr>
          <w:szCs w:val="24"/>
        </w:rPr>
        <w:t xml:space="preserve">We doubled quadratic regression coefficients to obtain quadratic selection differentials and gradients </w:t>
      </w:r>
      <w:r w:rsidR="001D1297" w:rsidRPr="00820F6E">
        <w:rPr>
          <w:szCs w:val="24"/>
        </w:rPr>
        <w:fldChar w:fldCharType="begin"/>
      </w:r>
      <w:r w:rsidR="0060706F" w:rsidRPr="00820F6E">
        <w:rPr>
          <w:szCs w:val="24"/>
        </w:rPr>
        <w:instrText xml:space="preserve"> ADDIN EN.CITE &lt;EndNote&gt;&lt;Cite&gt;&lt;Author&gt;Stinchcombe&lt;/Author&gt;&lt;Year&gt;2008&lt;/Year&gt;&lt;RecNum&gt;2442&lt;/RecNum&gt;&lt;DisplayText&gt;(Stinchcombe et al., 2008)&lt;/DisplayText&gt;&lt;record&gt;&lt;rec-number&gt;2442&lt;/rec-number&gt;&lt;foreign-keys&gt;&lt;key app="EN" db-id="f0pfx2ftfrpxf5e20ptpeswz550z5vwvpvxs" timestamp="1552890214"&gt;2442&lt;/key&gt;&lt;/foreign-keys&gt;&lt;ref-type name="Journal Article"&gt;17&lt;/ref-type&gt;&lt;contributors&gt;&lt;authors&gt;&lt;author&gt;Stinchcombe, J. R.&lt;/author&gt;&lt;author&gt;Agrawal, A. F.&lt;/author&gt;&lt;author&gt;Hohenlohe, P. A.&lt;/author&gt;&lt;author&gt;Arnold, S. J.&lt;/author&gt;&lt;author&gt;Blows, M. W.&lt;/author&gt;&lt;/authors&gt;&lt;/contributors&gt;&lt;auth-address&gt;Department of Ecology &amp;amp; Evolutionary Biology, and Centre for the Analysis of Genome Evolution &amp;amp; Function, University of Toronto, Toronto, ON M5S 3B2, Canada. john.stinchcombe@utoronto.ca&lt;/auth-address&gt;&lt;titles&gt;&lt;title&gt;Estimating nonlinear selection gradients using quadratic regression coefficients: double or nothing?&lt;/title&gt;&lt;secondary-title&gt;Evolution&lt;/secondary-title&gt;&lt;/titles&gt;&lt;periodical&gt;&lt;full-title&gt;Evolution&lt;/full-title&gt;&lt;/periodical&gt;&lt;pages&gt;2435–2440&lt;/pages&gt;&lt;volume&gt;62&lt;/volume&gt;&lt;number&gt;9&lt;/number&gt;&lt;keywords&gt;&lt;keyword&gt;Biological Evolution&lt;/keyword&gt;&lt;keyword&gt;*Models, Genetic&lt;/keyword&gt;&lt;keyword&gt;*Regression Analysis&lt;/keyword&gt;&lt;keyword&gt;*Selection, Genetic&lt;/keyword&gt;&lt;/keywords&gt;&lt;dates&gt;&lt;year&gt;2008&lt;/year&gt;&lt;pub-dates&gt;&lt;date&gt;Sep&lt;/date&gt;&lt;/pub-dates&gt;&lt;/dates&gt;&lt;isbn&gt;0014-3820 (Print)&amp;#xD;0014-3820 (Linking)&lt;/isbn&gt;&lt;accession-num&gt;18616573&lt;/accession-num&gt;&lt;urls&gt;&lt;related-urls&gt;&lt;url&gt;https://www.ncbi.nlm.nih.gov/pubmed/18616573&lt;/url&gt;&lt;/related-urls&gt;&lt;/urls&gt;&lt;electronic-resource-num&gt;10.1111/j.1558-5646.2008.00449.x&lt;/electronic-resource-num&gt;&lt;/record&gt;&lt;/Cite&gt;&lt;/EndNote&gt;</w:instrText>
      </w:r>
      <w:r w:rsidR="001D1297" w:rsidRPr="00820F6E">
        <w:rPr>
          <w:szCs w:val="24"/>
        </w:rPr>
        <w:fldChar w:fldCharType="separate"/>
      </w:r>
      <w:r w:rsidR="0060706F" w:rsidRPr="00820F6E">
        <w:rPr>
          <w:noProof/>
          <w:szCs w:val="24"/>
        </w:rPr>
        <w:t>(Stinchcombe et al., 2008)</w:t>
      </w:r>
      <w:r w:rsidR="001D1297" w:rsidRPr="00820F6E">
        <w:rPr>
          <w:szCs w:val="24"/>
        </w:rPr>
        <w:fldChar w:fldCharType="end"/>
      </w:r>
      <w:r w:rsidR="001D1297" w:rsidRPr="00820F6E">
        <w:rPr>
          <w:szCs w:val="24"/>
        </w:rPr>
        <w:t xml:space="preserve">. </w:t>
      </w:r>
      <w:r w:rsidR="000C271D" w:rsidRPr="00820F6E">
        <w:t>Due to violations of</w:t>
      </w:r>
      <w:r w:rsidR="000C271D" w:rsidRPr="00820F6E">
        <w:rPr>
          <w:szCs w:val="24"/>
        </w:rPr>
        <w:t xml:space="preserve"> LMM assumptions that would otherwise render significance tests unreliable </w:t>
      </w:r>
      <w:r w:rsidR="000C271D" w:rsidRPr="00820F6E">
        <w:fldChar w:fldCharType="begin"/>
      </w:r>
      <w:r w:rsidR="001F4C74" w:rsidRPr="00820F6E">
        <w:instrText xml:space="preserve"> ADDIN EN.CITE &lt;EndNote&gt;&lt;Cite&gt;&lt;Author&gt;Mitchell-Olds&lt;/Author&gt;&lt;Year&gt;1987&lt;/Year&gt;&lt;RecNum&gt;2046&lt;/RecNum&gt;&lt;DisplayText&gt;(Mitchell-Olds and Shaw, 1987; Schielzeth et al., 2020)&lt;/DisplayText&gt;&lt;record&gt;&lt;rec-number&gt;2046&lt;/rec-number&gt;&lt;foreign-keys&gt;&lt;key app="EN" db-id="f0pfx2ftfrpxf5e20ptpeswz550z5vwvpvxs" timestamp="1484706101"&gt;2046&lt;/key&gt;&lt;/foreign-keys&gt;&lt;ref-type name="Journal Article"&gt;17&lt;/ref-type&gt;&lt;contributors&gt;&lt;authors&gt;&lt;author&gt;Mitchell-Olds, T.&lt;/author&gt;&lt;author&gt;Shaw, R. G.&lt;/author&gt;&lt;/authors&gt;&lt;/contributors&gt;&lt;titles&gt;&lt;title&gt;Regression analysis of natural selection: statistical inference and biological interpretation&lt;/title&gt;&lt;secondary-title&gt;Evolution&lt;/secondary-title&gt;&lt;/titles&gt;&lt;periodical&gt;&lt;full-title&gt;Evolution&lt;/full-title&gt;&lt;/periodical&gt;&lt;pages&gt;1149-1161&lt;/pages&gt;&lt;volume&gt;41&lt;/volume&gt;&lt;number&gt;6&lt;/number&gt;&lt;dates&gt;&lt;year&gt;1987&lt;/year&gt;&lt;/dates&gt;&lt;urls&gt;&lt;/urls&gt;&lt;/record&gt;&lt;/Cite&gt;&lt;Cite&gt;&lt;Author&gt;Schielzeth&lt;/Author&gt;&lt;Year&gt;2020&lt;/Year&gt;&lt;RecNum&gt;3095&lt;/RecNum&gt;&lt;record&gt;&lt;rec-number&gt;3095&lt;/rec-number&gt;&lt;foreign-keys&gt;&lt;key app="EN" db-id="f0pfx2ftfrpxf5e20ptpeswz550z5vwvpvxs" timestamp="1592530668"&gt;3095&lt;/key&gt;&lt;/foreign-keys&gt;&lt;ref-type name="Journal Article"&gt;17&lt;/ref-type&gt;&lt;contributors&gt;&lt;authors&gt;&lt;author&gt;Schielzeth, Holger&lt;/author&gt;&lt;author&gt;Dingemanse, Niels J.&lt;/author&gt;&lt;author&gt;Nakagawa, Shinichi&lt;/author&gt;&lt;author&gt;Westneat, David F.&lt;/author&gt;&lt;author&gt;Allegue, Hassen&lt;/author&gt;&lt;author&gt;Teplitsky, Céline&lt;/author&gt;&lt;author&gt;Réale, Denis&lt;/author&gt;&lt;author&gt;Dochtermann, Ned A.&lt;/author&gt;&lt;author&gt;Garamszegi, László Z.&lt;/author&gt;&lt;author&gt;Araya‐Ajoy, Yimen G.&lt;/author&gt;&lt;/authors&gt;&lt;/contributors&gt;&lt;titles&gt;&lt;title&gt;Robustness of linear mixed‐effects models to violations of distributional assumptions&lt;/title&gt;&lt;secondary-title&gt;Methods in Ecology and Evolution&lt;/secondary-title&gt;&lt;/titles&gt;&lt;periodical&gt;&lt;full-title&gt;Methods in Ecology and Evolution&lt;/full-title&gt;&lt;/periodical&gt;&lt;pages&gt;1141-1152&lt;/pages&gt;&lt;volume&gt;11&lt;/volume&gt;&lt;number&gt;9&lt;/number&gt;&lt;dates&gt;&lt;year&gt;2020&lt;/year&gt;&lt;/dates&gt;&lt;isbn&gt;2041-210X&amp;#xD;2041-210X&lt;/isbn&gt;&lt;urls&gt;&lt;/urls&gt;&lt;electronic-resource-num&gt;10.1111/2041-210x.13434&lt;/electronic-resource-num&gt;&lt;/record&gt;&lt;/Cite&gt;&lt;/EndNote&gt;</w:instrText>
      </w:r>
      <w:r w:rsidR="000C271D" w:rsidRPr="00820F6E">
        <w:fldChar w:fldCharType="separate"/>
      </w:r>
      <w:r w:rsidR="0060706F" w:rsidRPr="00820F6E">
        <w:rPr>
          <w:noProof/>
        </w:rPr>
        <w:t>(Mitchell-Olds and Shaw, 1987; Schielzeth et al., 2020)</w:t>
      </w:r>
      <w:r w:rsidR="000C271D" w:rsidRPr="00820F6E">
        <w:fldChar w:fldCharType="end"/>
      </w:r>
      <w:r w:rsidR="000C271D" w:rsidRPr="00820F6E">
        <w:t xml:space="preserve">, we obtained 95% confidence intervals for selection coefficients and the difference between selection coefficients in each N treatment with nonparametric bootstrapping. For each N treatment, we used the nonparametric cases bootstrap to resample individuals within each subplot to generate 1000 bootstrap samples that maintain the clustered structure of the data using the </w:t>
      </w:r>
      <w:proofErr w:type="spellStart"/>
      <w:r w:rsidR="000C271D" w:rsidRPr="00A5792A">
        <w:t>cases_bootstrap</w:t>
      </w:r>
      <w:proofErr w:type="spellEnd"/>
      <w:r w:rsidR="000C271D" w:rsidRPr="00A5792A">
        <w:t xml:space="preserve"> function in the package </w:t>
      </w:r>
      <w:proofErr w:type="spellStart"/>
      <w:r w:rsidR="000C271D" w:rsidRPr="00A5792A">
        <w:t>lmeresampler</w:t>
      </w:r>
      <w:proofErr w:type="spellEnd"/>
      <w:r w:rsidR="000C271D" w:rsidRPr="00820F6E">
        <w:t xml:space="preserve"> </w:t>
      </w:r>
      <w:r w:rsidR="000C271D" w:rsidRPr="00820F6E">
        <w:fldChar w:fldCharType="begin"/>
      </w:r>
      <w:r w:rsidR="0060706F" w:rsidRPr="00820F6E">
        <w:instrText xml:space="preserve"> ADDIN EN.CITE &lt;EndNote&gt;&lt;Cite&gt;&lt;Author&gt;Loy&lt;/Author&gt;&lt;Year&gt;2022&lt;/Year&gt;&lt;RecNum&gt;3443&lt;/RecNum&gt;&lt;DisplayText&gt;(Loy et al., 2022)&lt;/DisplayText&gt;&lt;record&gt;&lt;rec-number&gt;3443&lt;/rec-number&gt;&lt;foreign-keys&gt;&lt;key app="EN" db-id="f0pfx2ftfrpxf5e20ptpeswz550z5vwvpvxs" timestamp="1652916439"&gt;3443&lt;/key&gt;&lt;/foreign-keys&gt;&lt;ref-type name="Computer Program"&gt;9&lt;/ref-type&gt;&lt;contributors&gt;&lt;authors&gt;&lt;author&gt;Loy, A.&lt;/author&gt;&lt;author&gt;Steele, S.&lt;/author&gt;&lt;author&gt;Korobova, J.&lt;/author&gt;&lt;/authors&gt;&lt;/contributors&gt;&lt;titles&gt;&lt;title&gt;lmeresampler: Bootstrap Methods for Nested Linear Mixed-Effects Models [R package version 0.2.2]&lt;/title&gt;&lt;/titles&gt;&lt;dates&gt;&lt;year&gt;2022&lt;/year&gt;&lt;/dates&gt;&lt;urls&gt;&lt;related-urls&gt;&lt;url&gt;https://cran.r-project.org/web/packages/lmeresampler&lt;/url&gt;&lt;/related-urls&gt;&lt;/urls&gt;&lt;/record&gt;&lt;/Cite&gt;&lt;/EndNote&gt;</w:instrText>
      </w:r>
      <w:r w:rsidR="000C271D" w:rsidRPr="00820F6E">
        <w:fldChar w:fldCharType="separate"/>
      </w:r>
      <w:r w:rsidR="0060706F" w:rsidRPr="00820F6E">
        <w:rPr>
          <w:noProof/>
        </w:rPr>
        <w:t>(Loy et al., 2022)</w:t>
      </w:r>
      <w:r w:rsidR="000C271D" w:rsidRPr="00820F6E">
        <w:fldChar w:fldCharType="end"/>
      </w:r>
      <w:r w:rsidR="000C271D" w:rsidRPr="00820F6E">
        <w:t xml:space="preserve">. We used the percentile method to estimate 95% confidence intervals for selection coefficients as bootstrap distributions were approximately symmetric about their means </w:t>
      </w:r>
      <w:r w:rsidR="00004533" w:rsidRPr="00820F6E">
        <w:fldChar w:fldCharType="begin"/>
      </w:r>
      <w:r w:rsidR="0060706F" w:rsidRPr="00820F6E">
        <w:instrText xml:space="preserve"> ADDIN EN.CITE &lt;EndNote&gt;&lt;Cite&gt;&lt;Author&gt;Efron&lt;/Author&gt;&lt;Year&gt;1993&lt;/Year&gt;&lt;RecNum&gt;3455&lt;/RecNum&gt;&lt;DisplayText&gt;(Efron and Tibshirani, 1993)&lt;/DisplayText&gt;&lt;record&gt;&lt;rec-number&gt;3455&lt;/rec-number&gt;&lt;foreign-keys&gt;&lt;key app="EN" db-id="f0pfx2ftfrpxf5e20ptpeswz550z5vwvpvxs" timestamp="1657739874"&gt;3455&lt;/key&gt;&lt;/foreign-keys&gt;&lt;ref-type name="Book"&gt;6&lt;/ref-type&gt;&lt;contributors&gt;&lt;authors&gt;&lt;author&gt;Efron, B.&lt;/author&gt;&lt;author&gt;Tibshirani, R.J.&lt;/author&gt;&lt;/authors&gt;&lt;/contributors&gt;&lt;titles&gt;&lt;title&gt;An Introduction to the Bootstrap&lt;/title&gt;&lt;/titles&gt;&lt;dates&gt;&lt;year&gt;1993&lt;/year&gt;&lt;/dates&gt;&lt;pub-location&gt;New York&lt;/pub-location&gt;&lt;publisher&gt;Chapman &amp;amp; Hall&lt;/publisher&gt;&lt;urls&gt;&lt;/urls&gt;&lt;/record&gt;&lt;/Cite&gt;&lt;/EndNote&gt;</w:instrText>
      </w:r>
      <w:r w:rsidR="00004533" w:rsidRPr="00820F6E">
        <w:fldChar w:fldCharType="separate"/>
      </w:r>
      <w:r w:rsidR="0060706F" w:rsidRPr="00820F6E">
        <w:rPr>
          <w:noProof/>
        </w:rPr>
        <w:t>(Efron and Tibshirani, 1993)</w:t>
      </w:r>
      <w:r w:rsidR="00004533" w:rsidRPr="00820F6E">
        <w:fldChar w:fldCharType="end"/>
      </w:r>
      <w:r w:rsidR="000C271D" w:rsidRPr="00820F6E">
        <w:t>, with a selection coefficient deemed significant if the 95% confidence interval did not contain 0. To obtain 95% confidence intervals for the difference in selection coefficients between N treatments, we calculated the difference between the selection coefficients from each of the 1000 independent bootstrap samples in each N treatment. The percentile method was used to calculate the 95% confidence interval for the difference in selection coefficients, which were deemed to differ significantly between N treatments if the 95% confidence interval did not contain 0</w:t>
      </w:r>
      <w:r w:rsidR="000C271D" w:rsidRPr="00820F6E">
        <w:rPr>
          <w:szCs w:val="24"/>
        </w:rPr>
        <w:t xml:space="preserve">. </w:t>
      </w:r>
    </w:p>
    <w:p w14:paraId="2CCB8EC1" w14:textId="0666A24F" w:rsidR="00B8230C" w:rsidRPr="00820F6E" w:rsidRDefault="00B8230C" w:rsidP="00BE3768">
      <w:pPr>
        <w:spacing w:line="276" w:lineRule="auto"/>
        <w:rPr>
          <w:rFonts w:cs="Times New Roman"/>
          <w:i/>
          <w:iCs/>
          <w:szCs w:val="24"/>
        </w:rPr>
      </w:pPr>
      <w:r w:rsidRPr="00820F6E">
        <w:rPr>
          <w:i/>
          <w:iCs/>
          <w:szCs w:val="24"/>
        </w:rPr>
        <w:t xml:space="preserve">Associations between community </w:t>
      </w:r>
      <w:r w:rsidR="00D12817" w:rsidRPr="00820F6E">
        <w:rPr>
          <w:i/>
          <w:iCs/>
          <w:szCs w:val="24"/>
        </w:rPr>
        <w:t>metrics</w:t>
      </w:r>
      <w:r w:rsidRPr="00820F6E">
        <w:rPr>
          <w:i/>
          <w:iCs/>
          <w:szCs w:val="24"/>
        </w:rPr>
        <w:t xml:space="preserve"> and linear selection</w:t>
      </w:r>
    </w:p>
    <w:p w14:paraId="64577685" w14:textId="5A123389" w:rsidR="005A2FF6" w:rsidRPr="00820F6E" w:rsidRDefault="00B8230C" w:rsidP="00BE3768">
      <w:pPr>
        <w:spacing w:line="276" w:lineRule="auto"/>
        <w:rPr>
          <w:szCs w:val="24"/>
        </w:rPr>
      </w:pPr>
      <w:r w:rsidRPr="00820F6E">
        <w:rPr>
          <w:szCs w:val="24"/>
        </w:rPr>
        <w:tab/>
        <w:t xml:space="preserve">To test whether </w:t>
      </w:r>
      <w:r w:rsidR="00140D02" w:rsidRPr="00820F6E">
        <w:rPr>
          <w:szCs w:val="24"/>
        </w:rPr>
        <w:t>total and direct</w:t>
      </w:r>
      <w:r w:rsidRPr="00820F6E">
        <w:rPr>
          <w:szCs w:val="24"/>
        </w:rPr>
        <w:t xml:space="preserve"> </w:t>
      </w:r>
      <w:r w:rsidR="00222085" w:rsidRPr="00820F6E">
        <w:rPr>
          <w:szCs w:val="24"/>
        </w:rPr>
        <w:t xml:space="preserve">linear </w:t>
      </w:r>
      <w:r w:rsidRPr="00820F6E">
        <w:rPr>
          <w:szCs w:val="24"/>
        </w:rPr>
        <w:t xml:space="preserve">selection in each subplot was associated with each community </w:t>
      </w:r>
      <w:r w:rsidR="00D12817" w:rsidRPr="00820F6E">
        <w:rPr>
          <w:szCs w:val="24"/>
        </w:rPr>
        <w:t>metric</w:t>
      </w:r>
      <w:r w:rsidR="0085298D" w:rsidRPr="00820F6E">
        <w:rPr>
          <w:szCs w:val="24"/>
        </w:rPr>
        <w:t xml:space="preserve"> (</w:t>
      </w:r>
      <w:r w:rsidR="0085298D" w:rsidRPr="00820F6E">
        <w:t>light asymmetry</w:t>
      </w:r>
      <w:r w:rsidR="00D12817" w:rsidRPr="00820F6E">
        <w:t xml:space="preserve">, </w:t>
      </w:r>
      <w:r w:rsidR="00140D02" w:rsidRPr="00820F6E">
        <w:t>species diversity</w:t>
      </w:r>
      <w:r w:rsidR="00140D02" w:rsidRPr="00820F6E">
        <w:rPr>
          <w:szCs w:val="24"/>
        </w:rPr>
        <w:t xml:space="preserve">, </w:t>
      </w:r>
      <w:r w:rsidR="00D12817" w:rsidRPr="00820F6E">
        <w:t>and herbivory</w:t>
      </w:r>
      <w:r w:rsidR="001D7C7E" w:rsidRPr="00820F6E">
        <w:t xml:space="preserve"> intensity</w:t>
      </w:r>
      <w:r w:rsidR="0085298D" w:rsidRPr="00820F6E">
        <w:t>)</w:t>
      </w:r>
      <w:r w:rsidRPr="00820F6E">
        <w:rPr>
          <w:szCs w:val="24"/>
        </w:rPr>
        <w:t xml:space="preserve">, we first extracted </w:t>
      </w:r>
      <w:r w:rsidR="005A2FF6" w:rsidRPr="00820F6E">
        <w:rPr>
          <w:szCs w:val="24"/>
        </w:rPr>
        <w:t>standardized selection differentials (</w:t>
      </w:r>
      <w:r w:rsidR="005A2FF6" w:rsidRPr="00820F6E">
        <w:rPr>
          <w:rFonts w:cs="Times New Roman"/>
          <w:i/>
          <w:iCs/>
          <w:szCs w:val="24"/>
        </w:rPr>
        <w:t>S</w:t>
      </w:r>
      <w:r w:rsidR="005A2FF6" w:rsidRPr="00820F6E">
        <w:rPr>
          <w:rFonts w:cs="Times New Roman"/>
          <w:i/>
          <w:iCs/>
          <w:szCs w:val="24"/>
          <w:vertAlign w:val="subscript"/>
        </w:rPr>
        <w:t>i</w:t>
      </w:r>
      <w:r w:rsidR="005A2FF6" w:rsidRPr="00820F6E">
        <w:rPr>
          <w:szCs w:val="24"/>
        </w:rPr>
        <w:t>) and gradients (</w:t>
      </w:r>
      <w:r w:rsidR="005A2FF6" w:rsidRPr="00145B8D">
        <w:rPr>
          <w:rFonts w:cs="Times New Roman"/>
          <w:i/>
          <w:iCs/>
          <w:szCs w:val="24"/>
        </w:rPr>
        <w:t>β</w:t>
      </w:r>
      <w:proofErr w:type="spellStart"/>
      <w:r w:rsidR="005A2FF6" w:rsidRPr="00820F6E">
        <w:rPr>
          <w:rFonts w:cs="Times New Roman"/>
          <w:i/>
          <w:iCs/>
          <w:szCs w:val="24"/>
          <w:vertAlign w:val="subscript"/>
        </w:rPr>
        <w:t>i</w:t>
      </w:r>
      <w:proofErr w:type="spellEnd"/>
      <w:r w:rsidR="005A2FF6" w:rsidRPr="00820F6E">
        <w:rPr>
          <w:szCs w:val="24"/>
        </w:rPr>
        <w:t xml:space="preserve">) for each subplot from separate </w:t>
      </w:r>
      <w:r w:rsidR="001D7C7E" w:rsidRPr="00820F6E">
        <w:rPr>
          <w:szCs w:val="24"/>
        </w:rPr>
        <w:t xml:space="preserve">ordinary least squares/multiple </w:t>
      </w:r>
      <w:r w:rsidR="005A2FF6" w:rsidRPr="00820F6E">
        <w:rPr>
          <w:szCs w:val="24"/>
        </w:rPr>
        <w:t xml:space="preserve">regressions of within-subplot relative fecundity against </w:t>
      </w:r>
      <w:r w:rsidR="00DB5607" w:rsidRPr="00820F6E">
        <w:rPr>
          <w:szCs w:val="24"/>
        </w:rPr>
        <w:t xml:space="preserve">within-subplot </w:t>
      </w:r>
      <w:r w:rsidR="005A2FF6" w:rsidRPr="00820F6E">
        <w:rPr>
          <w:szCs w:val="24"/>
        </w:rPr>
        <w:t xml:space="preserve">standardized traits </w:t>
      </w:r>
      <w:r w:rsidR="001D7C7E" w:rsidRPr="00820F6E">
        <w:rPr>
          <w:szCs w:val="24"/>
        </w:rPr>
        <w:t xml:space="preserve">(single trait models for differentials, all four trait models for gradients) </w:t>
      </w:r>
      <w:r w:rsidR="005A2FF6" w:rsidRPr="00820F6E">
        <w:rPr>
          <w:szCs w:val="24"/>
        </w:rPr>
        <w:t xml:space="preserve">using the base </w:t>
      </w:r>
      <w:proofErr w:type="spellStart"/>
      <w:r w:rsidR="005A2FF6" w:rsidRPr="00A5792A">
        <w:rPr>
          <w:szCs w:val="24"/>
        </w:rPr>
        <w:t>lm</w:t>
      </w:r>
      <w:proofErr w:type="spellEnd"/>
      <w:r w:rsidR="005A2FF6" w:rsidRPr="00820F6E">
        <w:rPr>
          <w:szCs w:val="24"/>
        </w:rPr>
        <w:t xml:space="preserve"> function. </w:t>
      </w:r>
      <w:r w:rsidR="00DB5607" w:rsidRPr="00820F6E">
        <w:rPr>
          <w:szCs w:val="24"/>
        </w:rPr>
        <w:t xml:space="preserve">We used the four selection differentials and gradients from each subplot as the response variable in </w:t>
      </w:r>
      <w:r w:rsidR="00940904" w:rsidRPr="00820F6E">
        <w:rPr>
          <w:szCs w:val="24"/>
        </w:rPr>
        <w:t xml:space="preserve">six separate PERMANOVAs </w:t>
      </w:r>
      <w:r w:rsidR="00940904" w:rsidRPr="00820F6E">
        <w:t xml:space="preserve">(one for each community metric for each of differentials and gradients) fit with the </w:t>
      </w:r>
      <w:r w:rsidR="00940904" w:rsidRPr="00145B8D">
        <w:t>adonis2</w:t>
      </w:r>
      <w:r w:rsidR="00940904" w:rsidRPr="00820F6E">
        <w:t xml:space="preserve"> function in the package </w:t>
      </w:r>
      <w:r w:rsidR="00940904" w:rsidRPr="00145B8D">
        <w:t>vegan</w:t>
      </w:r>
      <w:r w:rsidR="00940904" w:rsidRPr="00820F6E">
        <w:t xml:space="preserve"> </w:t>
      </w:r>
      <w:r w:rsidR="00940904" w:rsidRPr="00820F6E">
        <w:fldChar w:fldCharType="begin"/>
      </w:r>
      <w:r w:rsidR="0060706F" w:rsidRPr="00820F6E">
        <w:instrText xml:space="preserve"> ADDIN EN.CITE &lt;EndNote&gt;&lt;Cite&gt;&lt;Author&gt;Oksanen&lt;/Author&gt;&lt;Year&gt;2020&lt;/Year&gt;&lt;RecNum&gt;3335&lt;/RecNum&gt;&lt;DisplayText&gt;(Oksanen et al., 2020)&lt;/DisplayText&gt;&lt;record&gt;&lt;rec-number&gt;3335&lt;/rec-number&gt;&lt;foreign-keys&gt;&lt;key app="EN" db-id="f0pfx2ftfrpxf5e20ptpeswz550z5vwvpvxs" timestamp="1633641112"&gt;3335&lt;/key&gt;&lt;/foreign-keys&gt;&lt;ref-type name="Computer Program"&gt;9&lt;/ref-type&gt;&lt;contributors&gt;&lt;authors&gt;&lt;author&gt;Oksanen, J.&lt;/author&gt;&lt;author&gt;Blanchet, F. G.&lt;/author&gt;&lt;author&gt;Friendly, M.&lt;/author&gt;&lt;author&gt;Kindt, R.&lt;/author&gt;&lt;author&gt;Legendre, P.&lt;/author&gt;&lt;author&gt;McGlinn, D.&lt;/author&gt;&lt;author&gt;Minchin, P. R.&lt;/author&gt;&lt;author&gt;O&amp;apos;Hara, R. B.&lt;/author&gt;&lt;author&gt;Simpson, G.&lt;/author&gt;&lt;author&gt;Solymos, P.&lt;/author&gt;&lt;author&gt;Henry, M.&lt;/author&gt;&lt;author&gt;Stevens, H.&lt;/author&gt;&lt;author&gt;Szoecs, E.&lt;/author&gt;&lt;author&gt;Wagner, H.&lt;/author&gt;&lt;/authors&gt;&lt;/contributors&gt;&lt;titles&gt;&lt;title&gt;vegan: Community Ecology Package [R package version 2.5-7]&lt;/title&gt;&lt;/titles&gt;&lt;dates&gt;&lt;year&gt;2020&lt;/year&gt;&lt;/dates&gt;&lt;urls&gt;&lt;related-urls&gt;&lt;url&gt;https://CRAN.R-project.org/package=vegan&lt;/url&gt;&lt;/related-urls&gt;&lt;/urls&gt;&lt;/record&gt;&lt;/Cite&gt;&lt;/EndNote&gt;</w:instrText>
      </w:r>
      <w:r w:rsidR="00940904" w:rsidRPr="00820F6E">
        <w:fldChar w:fldCharType="separate"/>
      </w:r>
      <w:r w:rsidR="0060706F" w:rsidRPr="00820F6E">
        <w:rPr>
          <w:noProof/>
        </w:rPr>
        <w:t>(Oksanen et al., 2020)</w:t>
      </w:r>
      <w:r w:rsidR="00940904" w:rsidRPr="00820F6E">
        <w:fldChar w:fldCharType="end"/>
      </w:r>
      <w:r w:rsidR="00940904" w:rsidRPr="00820F6E">
        <w:t>. In each PERMANOVA, the Euclidean distance among selection gradients among subplots was predicted by either light asymmetry</w:t>
      </w:r>
      <w:r w:rsidR="00F11F61" w:rsidRPr="00820F6E">
        <w:t>, species diversity, or herbivory intensity,</w:t>
      </w:r>
      <w:r w:rsidR="00940904" w:rsidRPr="00820F6E">
        <w:t xml:space="preserve"> with plot as a blocking factor. In the case that PERMANOVA revealed significant effects of</w:t>
      </w:r>
      <w:r w:rsidR="00F11F61" w:rsidRPr="00820F6E">
        <w:t xml:space="preserve"> a community metric on selection</w:t>
      </w:r>
      <w:r w:rsidR="00940904" w:rsidRPr="00820F6E">
        <w:t xml:space="preserve"> (see Results), we then fit separate univariate</w:t>
      </w:r>
      <w:r w:rsidR="00F11F61" w:rsidRPr="00820F6E">
        <w:t xml:space="preserve"> </w:t>
      </w:r>
      <w:r w:rsidR="00940904" w:rsidRPr="00820F6E">
        <w:t xml:space="preserve">LMMs with selection </w:t>
      </w:r>
      <w:r w:rsidR="00347792" w:rsidRPr="00820F6E">
        <w:t>differentials/</w:t>
      </w:r>
      <w:r w:rsidR="00940904" w:rsidRPr="00820F6E">
        <w:t>gradients for each trait in subplots predicted by</w:t>
      </w:r>
      <w:r w:rsidR="0027496D" w:rsidRPr="00820F6E">
        <w:t xml:space="preserve"> the relevant community metric</w:t>
      </w:r>
      <w:r w:rsidR="00940904" w:rsidRPr="00820F6E">
        <w:t xml:space="preserve"> and with random intercepts for plot.</w:t>
      </w:r>
    </w:p>
    <w:p w14:paraId="5BC769A7" w14:textId="77777777" w:rsidR="00140D02" w:rsidRPr="00820F6E" w:rsidRDefault="00140D02" w:rsidP="00BE3768">
      <w:pPr>
        <w:spacing w:line="276" w:lineRule="auto"/>
        <w:rPr>
          <w:i/>
          <w:szCs w:val="24"/>
        </w:rPr>
      </w:pPr>
      <w:bookmarkStart w:id="0" w:name="_Hlk91766478"/>
      <w:r w:rsidRPr="00820F6E">
        <w:rPr>
          <w:i/>
          <w:szCs w:val="24"/>
        </w:rPr>
        <w:t>N effects on phenotypic correlations</w:t>
      </w:r>
      <w:bookmarkEnd w:id="0"/>
      <w:r w:rsidRPr="00820F6E">
        <w:rPr>
          <w:i/>
          <w:szCs w:val="24"/>
        </w:rPr>
        <w:tab/>
      </w:r>
    </w:p>
    <w:p w14:paraId="0955E3F0" w14:textId="6063FFB5" w:rsidR="00B73F6E" w:rsidRPr="00820F6E" w:rsidRDefault="00140D02" w:rsidP="00BE3768">
      <w:pPr>
        <w:spacing w:line="276" w:lineRule="auto"/>
        <w:rPr>
          <w:rFonts w:cs="Times New Roman"/>
          <w:szCs w:val="24"/>
        </w:rPr>
      </w:pPr>
      <w:r w:rsidRPr="00820F6E">
        <w:rPr>
          <w:iCs/>
          <w:szCs w:val="24"/>
        </w:rPr>
        <w:tab/>
      </w:r>
      <w:bookmarkStart w:id="1" w:name="_Hlk91766792"/>
      <w:r w:rsidRPr="00820F6E">
        <w:rPr>
          <w:iCs/>
          <w:szCs w:val="24"/>
        </w:rPr>
        <w:t>To describe the multivariate phenotypes available to selection, we estimated phenotypic correlations in each N treatment</w:t>
      </w:r>
      <w:r w:rsidRPr="00820F6E">
        <w:t xml:space="preserve"> while including incomplete observations (i.e., </w:t>
      </w:r>
      <w:r w:rsidR="000C4879" w:rsidRPr="00820F6E">
        <w:t>any individual with values for two or more traits</w:t>
      </w:r>
      <w:r w:rsidRPr="00820F6E">
        <w:t>).</w:t>
      </w:r>
      <w:bookmarkEnd w:id="1"/>
      <w:r w:rsidRPr="00820F6E">
        <w:t xml:space="preserve"> To formally test how N </w:t>
      </w:r>
      <w:r w:rsidR="00CA3458" w:rsidRPr="00820F6E">
        <w:rPr>
          <w:szCs w:val="24"/>
        </w:rPr>
        <w:t xml:space="preserve">addition </w:t>
      </w:r>
      <w:r w:rsidRPr="00820F6E">
        <w:t>influenced phenotypic correlations, we estimated correlations separately for each subplot and used these as the response variable in a PERMANOVA. In the PERMANOVA, the Euclidean distance among trait correlations among subplots was predicted by N treatment with plot as a blocking factor. This method is similar to the method for comparing genetic variance</w:t>
      </w:r>
      <w:r w:rsidR="00744894">
        <w:t>–</w:t>
      </w:r>
      <w:r w:rsidRPr="00820F6E">
        <w:t>covariance matrices (</w:t>
      </w:r>
      <w:r w:rsidRPr="00820F6E">
        <w:rPr>
          <w:b/>
          <w:bCs/>
        </w:rPr>
        <w:t>G</w:t>
      </w:r>
      <w:r w:rsidRPr="00820F6E">
        <w:t xml:space="preserve">) devised </w:t>
      </w:r>
      <w:r w:rsidRPr="00820F6E">
        <w:lastRenderedPageBreak/>
        <w:t xml:space="preserve">by </w:t>
      </w:r>
      <w:r w:rsidRPr="00820F6E">
        <w:fldChar w:fldCharType="begin"/>
      </w:r>
      <w:r w:rsidRPr="00820F6E">
        <w:instrText xml:space="preserve"> ADDIN EN.CITE &lt;EndNote&gt;&lt;Cite AuthorYear="1"&gt;&lt;Author&gt;Roff&lt;/Author&gt;&lt;Year&gt;2002&lt;/Year&gt;&lt;RecNum&gt;3325&lt;/RecNum&gt;&lt;DisplayText&gt;Roff (2002)&lt;/DisplayText&gt;&lt;record&gt;&lt;rec-number&gt;3325&lt;/rec-number&gt;&lt;foreign-keys&gt;&lt;key app="EN" db-id="f0pfx2ftfrpxf5e20ptpeswz550z5vwvpvxs" timestamp="1631144772"&gt;3325&lt;/key&gt;&lt;/foreign-keys&gt;&lt;ref-type name="Journal Article"&gt;17&lt;/ref-type&gt;&lt;contributors&gt;&lt;authors&gt;&lt;author&gt;Roff, D.&lt;/author&gt;&lt;/authors&gt;&lt;/contributors&gt;&lt;titles&gt;&lt;title&gt;Comparing G Matrices: A Manova Approach&lt;/title&gt;&lt;secondary-title&gt;Evolution&lt;/secondary-title&gt;&lt;/titles&gt;&lt;periodical&gt;&lt;full-title&gt;Evolution&lt;/full-title&gt;&lt;/periodical&gt;&lt;pages&gt;1286-1291&lt;/pages&gt;&lt;volume&gt;56&lt;/volume&gt;&lt;number&gt;6&lt;/number&gt;&lt;dates&gt;&lt;year&gt;2002&lt;/year&gt;&lt;/dates&gt;&lt;urls&gt;&lt;/urls&gt;&lt;/record&gt;&lt;/Cite&gt;&lt;/EndNote&gt;</w:instrText>
      </w:r>
      <w:r w:rsidRPr="00820F6E">
        <w:fldChar w:fldCharType="separate"/>
      </w:r>
      <w:r w:rsidRPr="00820F6E">
        <w:rPr>
          <w:noProof/>
        </w:rPr>
        <w:t>Roff (2002)</w:t>
      </w:r>
      <w:r w:rsidRPr="00820F6E">
        <w:fldChar w:fldCharType="end"/>
      </w:r>
      <w:r w:rsidRPr="00820F6E">
        <w:t xml:space="preserve">, but using nonparametric PERMANOVA instead of MANOVA and using separate estimates from each subplot instead of jackknife </w:t>
      </w:r>
      <w:proofErr w:type="spellStart"/>
      <w:r w:rsidRPr="00820F6E">
        <w:t>pseudovalues</w:t>
      </w:r>
      <w:proofErr w:type="spellEnd"/>
      <w:r w:rsidRPr="00820F6E">
        <w:t xml:space="preserve"> from a single group. In the case that PERMANOVA revealed significant effects of N treatment (see Results), we then fit separate univariate LMMs with phenotypic correlations in subplots predicted by N and with random intercepts for plot.</w:t>
      </w:r>
    </w:p>
    <w:p w14:paraId="3551C3BD" w14:textId="30DD5754" w:rsidR="00774CF6" w:rsidRPr="00820F6E" w:rsidRDefault="00744894" w:rsidP="00BE3768">
      <w:pPr>
        <w:spacing w:line="276" w:lineRule="auto"/>
        <w:rPr>
          <w:rFonts w:cs="Times New Roman"/>
          <w:b/>
          <w:bCs/>
          <w:i/>
          <w:iCs/>
          <w:szCs w:val="24"/>
        </w:rPr>
      </w:pPr>
      <w:r w:rsidRPr="00145B8D">
        <w:rPr>
          <w:rFonts w:cs="Times New Roman"/>
          <w:b/>
          <w:bCs/>
          <w:szCs w:val="24"/>
        </w:rPr>
        <w:t>References</w:t>
      </w:r>
    </w:p>
    <w:p w14:paraId="334CFD56" w14:textId="0BC5096A" w:rsidR="001F4C74" w:rsidRPr="00820F6E" w:rsidRDefault="00774CF6" w:rsidP="001F4C74">
      <w:pPr>
        <w:pStyle w:val="EndNoteBibliography"/>
        <w:spacing w:after="0"/>
        <w:ind w:left="720" w:hanging="720"/>
      </w:pPr>
      <w:r w:rsidRPr="00820F6E">
        <w:rPr>
          <w:szCs w:val="24"/>
        </w:rPr>
        <w:fldChar w:fldCharType="begin"/>
      </w:r>
      <w:r w:rsidRPr="00820F6E">
        <w:rPr>
          <w:szCs w:val="24"/>
        </w:rPr>
        <w:instrText xml:space="preserve"> ADDIN EN.REFLIST </w:instrText>
      </w:r>
      <w:r w:rsidRPr="00820F6E">
        <w:rPr>
          <w:szCs w:val="24"/>
        </w:rPr>
        <w:fldChar w:fldCharType="separate"/>
      </w:r>
      <w:r w:rsidR="001F4C74" w:rsidRPr="00820F6E">
        <w:t xml:space="preserve">DeMalach, N., E. Zaady, and R. Kadmon. 2017. Light asymmetry explains the effect of nutrient enrichment on grassland diversity. </w:t>
      </w:r>
      <w:r w:rsidR="001F4C74" w:rsidRPr="00820F6E">
        <w:rPr>
          <w:i/>
        </w:rPr>
        <w:t>Ecology Letters</w:t>
      </w:r>
      <w:r w:rsidR="001F4C74" w:rsidRPr="00820F6E">
        <w:t xml:space="preserve"> 20: 60</w:t>
      </w:r>
      <w:r w:rsidR="00744894">
        <w:t>–</w:t>
      </w:r>
      <w:r w:rsidR="001F4C74" w:rsidRPr="00820F6E">
        <w:t>69.</w:t>
      </w:r>
    </w:p>
    <w:p w14:paraId="24B0BC74" w14:textId="32A4FA06" w:rsidR="001F4C74" w:rsidRPr="00820F6E" w:rsidRDefault="001F4C74" w:rsidP="001F4C74">
      <w:pPr>
        <w:pStyle w:val="EndNoteBibliography"/>
        <w:spacing w:after="0"/>
        <w:ind w:left="720" w:hanging="720"/>
      </w:pPr>
      <w:r w:rsidRPr="00820F6E">
        <w:t xml:space="preserve">Efron, B., and R. J. Tibshirani. 1993. An </w:t>
      </w:r>
      <w:r w:rsidR="00744894" w:rsidRPr="00820F6E">
        <w:t>introduction to the bootstra</w:t>
      </w:r>
      <w:r w:rsidRPr="00820F6E">
        <w:t xml:space="preserve">p. Chapman &amp; Hall, </w:t>
      </w:r>
      <w:r w:rsidR="00A5792A">
        <w:t>NY, NY, USA</w:t>
      </w:r>
      <w:r w:rsidRPr="00820F6E">
        <w:t>.</w:t>
      </w:r>
    </w:p>
    <w:p w14:paraId="1C26C1CB" w14:textId="78725DD3" w:rsidR="001F4C74" w:rsidRPr="00820F6E" w:rsidRDefault="001F4C74" w:rsidP="001F4C74">
      <w:pPr>
        <w:pStyle w:val="EndNoteBibliography"/>
        <w:spacing w:after="0"/>
        <w:ind w:left="720" w:hanging="720"/>
      </w:pPr>
      <w:r w:rsidRPr="00820F6E">
        <w:t xml:space="preserve">Loy, A., S. Steele, and J. Korobova. 2022. lmeresampler: </w:t>
      </w:r>
      <w:r w:rsidR="00744894" w:rsidRPr="00820F6E">
        <w:t xml:space="preserve">bootstrap methods for nested linear mixed-effects models </w:t>
      </w:r>
      <w:r w:rsidRPr="00820F6E">
        <w:t xml:space="preserve">[R package version 0.2.2]. </w:t>
      </w:r>
      <w:r w:rsidR="00744894">
        <w:t>W</w:t>
      </w:r>
      <w:r w:rsidRPr="00820F6E">
        <w:t xml:space="preserve">ebsite </w:t>
      </w:r>
      <w:hyperlink r:id="rId7" w:history="1">
        <w:r w:rsidRPr="00145B8D">
          <w:rPr>
            <w:rStyle w:val="Hyperlink"/>
            <w:color w:val="auto"/>
            <w:u w:val="none"/>
          </w:rPr>
          <w:t>https://cran.r-project.org/web/packages/lmeresampler</w:t>
        </w:r>
      </w:hyperlink>
      <w:r w:rsidRPr="00820F6E">
        <w:t>.</w:t>
      </w:r>
    </w:p>
    <w:p w14:paraId="1DD35EE5" w14:textId="77777777" w:rsidR="001F4C74" w:rsidRPr="00820F6E" w:rsidRDefault="001F4C74" w:rsidP="001F4C74">
      <w:pPr>
        <w:pStyle w:val="EndNoteBibliography"/>
        <w:spacing w:after="0"/>
        <w:ind w:left="720" w:hanging="720"/>
      </w:pPr>
      <w:r w:rsidRPr="00820F6E">
        <w:t xml:space="preserve">Mitchell-Olds, T., and R. G. Shaw. 1987. Regression analysis of natural selection: statistical inference and biological interpretation. </w:t>
      </w:r>
      <w:r w:rsidRPr="00820F6E">
        <w:rPr>
          <w:i/>
        </w:rPr>
        <w:t>Evolution</w:t>
      </w:r>
      <w:r w:rsidRPr="00820F6E">
        <w:t xml:space="preserve"> 41: 1149-1161.</w:t>
      </w:r>
    </w:p>
    <w:p w14:paraId="02551C5B" w14:textId="4C424575" w:rsidR="001F4C74" w:rsidRPr="00820F6E" w:rsidRDefault="001F4C74" w:rsidP="001F4C74">
      <w:pPr>
        <w:pStyle w:val="EndNoteBibliography"/>
        <w:spacing w:after="0"/>
        <w:ind w:left="720" w:hanging="720"/>
      </w:pPr>
      <w:r w:rsidRPr="00820F6E">
        <w:t xml:space="preserve">Oksanen, J., F. G. Blanchet, M. Friendly, R. Kindt, P. Legendre, D. McGlinn, P. R. Minchin, et al. 2020. vegan: </w:t>
      </w:r>
      <w:r w:rsidR="00744894" w:rsidRPr="00820F6E">
        <w:t>community ecology packag</w:t>
      </w:r>
      <w:r w:rsidRPr="00820F6E">
        <w:t xml:space="preserve">e [R package version 2.5-7]. </w:t>
      </w:r>
      <w:r w:rsidR="00744894">
        <w:t>W</w:t>
      </w:r>
      <w:r w:rsidRPr="00820F6E">
        <w:t xml:space="preserve">ebsite </w:t>
      </w:r>
      <w:hyperlink r:id="rId8" w:history="1">
        <w:r w:rsidRPr="00145B8D">
          <w:rPr>
            <w:rStyle w:val="Hyperlink"/>
            <w:color w:val="auto"/>
            <w:u w:val="none"/>
          </w:rPr>
          <w:t>https://CRAN.R-project.org/package=vegan</w:t>
        </w:r>
      </w:hyperlink>
      <w:r w:rsidRPr="00820F6E">
        <w:t>.</w:t>
      </w:r>
    </w:p>
    <w:p w14:paraId="6951E653" w14:textId="685D9ED3" w:rsidR="001F4C74" w:rsidRPr="00820F6E" w:rsidRDefault="001F4C74" w:rsidP="001F4C74">
      <w:pPr>
        <w:pStyle w:val="EndNoteBibliography"/>
        <w:spacing w:after="0"/>
        <w:ind w:left="720" w:hanging="720"/>
      </w:pPr>
      <w:r w:rsidRPr="00820F6E">
        <w:t xml:space="preserve">Roff, D. 2002. Comparing </w:t>
      </w:r>
      <w:r w:rsidRPr="00145B8D">
        <w:rPr>
          <w:b/>
          <w:bCs/>
        </w:rPr>
        <w:t>G</w:t>
      </w:r>
      <w:r w:rsidRPr="00820F6E">
        <w:t xml:space="preserve"> </w:t>
      </w:r>
      <w:r w:rsidR="00744894" w:rsidRPr="00820F6E">
        <w:t>matrices</w:t>
      </w:r>
      <w:r w:rsidRPr="00820F6E">
        <w:t xml:space="preserve">: </w:t>
      </w:r>
      <w:r w:rsidR="00744894" w:rsidRPr="00820F6E">
        <w:t>a</w:t>
      </w:r>
      <w:r w:rsidRPr="00820F6E">
        <w:t xml:space="preserve"> M</w:t>
      </w:r>
      <w:r w:rsidR="00744894">
        <w:t>ANOVA</w:t>
      </w:r>
      <w:r w:rsidRPr="00820F6E">
        <w:t xml:space="preserve"> </w:t>
      </w:r>
      <w:r w:rsidR="00744894" w:rsidRPr="00820F6E">
        <w:t>approach</w:t>
      </w:r>
      <w:r w:rsidRPr="00820F6E">
        <w:t xml:space="preserve">. </w:t>
      </w:r>
      <w:r w:rsidRPr="00820F6E">
        <w:rPr>
          <w:i/>
        </w:rPr>
        <w:t>Evolution</w:t>
      </w:r>
      <w:r w:rsidRPr="00820F6E">
        <w:t xml:space="preserve"> 56: 1286-1291.</w:t>
      </w:r>
    </w:p>
    <w:p w14:paraId="6F57281A" w14:textId="77777777" w:rsidR="001F4C74" w:rsidRPr="00820F6E" w:rsidRDefault="001F4C74" w:rsidP="001F4C74">
      <w:pPr>
        <w:pStyle w:val="EndNoteBibliography"/>
        <w:spacing w:after="0"/>
        <w:ind w:left="720" w:hanging="720"/>
      </w:pPr>
      <w:r w:rsidRPr="00820F6E">
        <w:t xml:space="preserve">Schielzeth, H., N. J. Dingemanse, S. Nakagawa, D. F. Westneat, H. Allegue, C. Teplitsky, D. Réale, et al. 2020. Robustness of linear mixed‐effects models to violations of distributional assumptions. </w:t>
      </w:r>
      <w:r w:rsidRPr="00820F6E">
        <w:rPr>
          <w:i/>
        </w:rPr>
        <w:t>Methods in Ecology and Evolution</w:t>
      </w:r>
      <w:r w:rsidRPr="00820F6E">
        <w:t xml:space="preserve"> 11: 1141-1152.</w:t>
      </w:r>
    </w:p>
    <w:p w14:paraId="7028A717" w14:textId="77777777" w:rsidR="001F4C74" w:rsidRPr="00820F6E" w:rsidRDefault="001F4C74" w:rsidP="001F4C74">
      <w:pPr>
        <w:pStyle w:val="EndNoteBibliography"/>
        <w:ind w:left="720" w:hanging="720"/>
      </w:pPr>
      <w:r w:rsidRPr="00820F6E">
        <w:t xml:space="preserve">Stinchcombe, J. R., A. F. Agrawal, P. A. Hohenlohe, S. J. Arnold, and M. W. Blows. 2008. Estimating nonlinear selection gradients using quadratic regression coefficients: double or nothing? </w:t>
      </w:r>
      <w:r w:rsidRPr="00820F6E">
        <w:rPr>
          <w:i/>
        </w:rPr>
        <w:t>Evolution</w:t>
      </w:r>
      <w:r w:rsidRPr="00820F6E">
        <w:t xml:space="preserve"> 62: 2435–2440.</w:t>
      </w:r>
    </w:p>
    <w:p w14:paraId="4E4986E3" w14:textId="59A5EAE7" w:rsidR="00E70776" w:rsidRPr="00820F6E" w:rsidRDefault="00774CF6" w:rsidP="00BE3768">
      <w:pPr>
        <w:spacing w:line="276" w:lineRule="auto"/>
        <w:rPr>
          <w:rFonts w:cs="Times New Roman"/>
          <w:szCs w:val="24"/>
        </w:rPr>
      </w:pPr>
      <w:r w:rsidRPr="00820F6E">
        <w:rPr>
          <w:rFonts w:cs="Times New Roman"/>
          <w:szCs w:val="24"/>
        </w:rPr>
        <w:fldChar w:fldCharType="end"/>
      </w:r>
    </w:p>
    <w:sectPr w:rsidR="00E70776" w:rsidRPr="00820F6E" w:rsidSect="00A5792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10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72DD5" w14:textId="77777777" w:rsidR="00884294" w:rsidRDefault="00884294" w:rsidP="00BD6D37">
      <w:pPr>
        <w:spacing w:after="0" w:line="240" w:lineRule="auto"/>
      </w:pPr>
      <w:r>
        <w:separator/>
      </w:r>
    </w:p>
  </w:endnote>
  <w:endnote w:type="continuationSeparator" w:id="0">
    <w:p w14:paraId="237531CD" w14:textId="77777777" w:rsidR="00884294" w:rsidRDefault="00884294" w:rsidP="00BD6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8F1B7" w14:textId="77777777" w:rsidR="00176530" w:rsidRDefault="0017653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79CDE6" w14:textId="77777777" w:rsidR="00176530" w:rsidRDefault="0017653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D85E0B" w14:textId="77777777" w:rsidR="00176530" w:rsidRDefault="001765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40C7C" w14:textId="77777777" w:rsidR="00884294" w:rsidRDefault="00884294" w:rsidP="00BD6D37">
      <w:pPr>
        <w:spacing w:after="0" w:line="240" w:lineRule="auto"/>
      </w:pPr>
      <w:r>
        <w:separator/>
      </w:r>
    </w:p>
  </w:footnote>
  <w:footnote w:type="continuationSeparator" w:id="0">
    <w:p w14:paraId="76274CF0" w14:textId="77777777" w:rsidR="00884294" w:rsidRDefault="00884294" w:rsidP="00BD6D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73A29F" w14:textId="77777777" w:rsidR="00176530" w:rsidRDefault="0017653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7E94DA" w14:textId="5CDAD5F9" w:rsidR="00176530" w:rsidRDefault="00176530" w:rsidP="00176530">
    <w:pPr>
      <w:pStyle w:val="NoSpacing"/>
      <w:rPr>
        <w:rFonts w:ascii="Times New Roman" w:hAnsi="Times New Roman" w:cs="Times New Roman"/>
        <w:bCs/>
        <w:sz w:val="24"/>
        <w:szCs w:val="24"/>
      </w:rPr>
    </w:pPr>
    <w:r>
      <w:rPr>
        <w:rFonts w:ascii="Times New Roman" w:hAnsi="Times New Roman" w:cs="Times New Roman"/>
        <w:bCs/>
        <w:sz w:val="24"/>
        <w:szCs w:val="24"/>
      </w:rPr>
      <w:t xml:space="preserve">Waterton et al. ─ American Journal of Botany 2022 </w:t>
    </w:r>
    <w:r w:rsidRPr="001337FF">
      <w:rPr>
        <w:rFonts w:ascii="Times New Roman" w:hAnsi="Times New Roman" w:cs="Times New Roman"/>
        <w:bCs/>
        <w:sz w:val="24"/>
        <w:szCs w:val="24"/>
      </w:rPr>
      <w:t>─ Appendix S</w:t>
    </w:r>
    <w:r>
      <w:rPr>
        <w:rFonts w:ascii="Times New Roman" w:hAnsi="Times New Roman" w:cs="Times New Roman"/>
        <w:bCs/>
        <w:sz w:val="24"/>
        <w:szCs w:val="24"/>
      </w:rPr>
      <w:t>2</w:t>
    </w:r>
  </w:p>
  <w:p w14:paraId="50AD6882" w14:textId="77777777" w:rsidR="00E04C22" w:rsidRPr="001337FF" w:rsidRDefault="00E04C22" w:rsidP="00BD6D37">
    <w:pPr>
      <w:pStyle w:val="NoSpacing"/>
      <w:rPr>
        <w:rFonts w:ascii="Times New Roman" w:hAnsi="Times New Roman" w:cs="Times New Roman"/>
        <w:b/>
        <w:bCs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C63C71" w14:textId="77777777" w:rsidR="00176530" w:rsidRDefault="001765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Botan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pfx2ftfrpxf5e20ptpeswz550z5vwvpvxs&quot;&gt;My EndNote Library&lt;record-ids&gt;&lt;item&gt;2046&lt;/item&gt;&lt;item&gt;2442&lt;/item&gt;&lt;item&gt;2454&lt;/item&gt;&lt;item&gt;3095&lt;/item&gt;&lt;item&gt;3325&lt;/item&gt;&lt;item&gt;3335&lt;/item&gt;&lt;item&gt;3443&lt;/item&gt;&lt;item&gt;3455&lt;/item&gt;&lt;/record-ids&gt;&lt;/item&gt;&lt;/Libraries&gt;"/>
  </w:docVars>
  <w:rsids>
    <w:rsidRoot w:val="00BD6D37"/>
    <w:rsid w:val="00004533"/>
    <w:rsid w:val="0002457C"/>
    <w:rsid w:val="00053FB9"/>
    <w:rsid w:val="0005590F"/>
    <w:rsid w:val="00060B58"/>
    <w:rsid w:val="000630DD"/>
    <w:rsid w:val="000C271D"/>
    <w:rsid w:val="000C4879"/>
    <w:rsid w:val="000C79AE"/>
    <w:rsid w:val="001257F2"/>
    <w:rsid w:val="001336E4"/>
    <w:rsid w:val="001337FF"/>
    <w:rsid w:val="001349D0"/>
    <w:rsid w:val="00140D02"/>
    <w:rsid w:val="00145B8D"/>
    <w:rsid w:val="001507CD"/>
    <w:rsid w:val="00176530"/>
    <w:rsid w:val="001964E8"/>
    <w:rsid w:val="001A76E6"/>
    <w:rsid w:val="001B407A"/>
    <w:rsid w:val="001D1297"/>
    <w:rsid w:val="001D7C7E"/>
    <w:rsid w:val="001E5751"/>
    <w:rsid w:val="001F0E3A"/>
    <w:rsid w:val="001F4C74"/>
    <w:rsid w:val="0021241E"/>
    <w:rsid w:val="00222085"/>
    <w:rsid w:val="0023697C"/>
    <w:rsid w:val="002411A7"/>
    <w:rsid w:val="00272D3E"/>
    <w:rsid w:val="0027496D"/>
    <w:rsid w:val="0031032F"/>
    <w:rsid w:val="00347792"/>
    <w:rsid w:val="00352AF1"/>
    <w:rsid w:val="0037686F"/>
    <w:rsid w:val="0037728F"/>
    <w:rsid w:val="003B19BE"/>
    <w:rsid w:val="003F7A5E"/>
    <w:rsid w:val="00410C49"/>
    <w:rsid w:val="00436209"/>
    <w:rsid w:val="00441E44"/>
    <w:rsid w:val="00453E30"/>
    <w:rsid w:val="0046144A"/>
    <w:rsid w:val="004B599C"/>
    <w:rsid w:val="004B7E8B"/>
    <w:rsid w:val="004F430F"/>
    <w:rsid w:val="00573862"/>
    <w:rsid w:val="005A2FF6"/>
    <w:rsid w:val="005B7C1C"/>
    <w:rsid w:val="005C4481"/>
    <w:rsid w:val="005E2F81"/>
    <w:rsid w:val="006033D8"/>
    <w:rsid w:val="0060706F"/>
    <w:rsid w:val="00647E44"/>
    <w:rsid w:val="006619C4"/>
    <w:rsid w:val="006C1868"/>
    <w:rsid w:val="00712735"/>
    <w:rsid w:val="00713A48"/>
    <w:rsid w:val="007148B7"/>
    <w:rsid w:val="00743777"/>
    <w:rsid w:val="00744894"/>
    <w:rsid w:val="00774CF6"/>
    <w:rsid w:val="007D38E1"/>
    <w:rsid w:val="00817BCC"/>
    <w:rsid w:val="00820F6E"/>
    <w:rsid w:val="00830EFE"/>
    <w:rsid w:val="00840D5E"/>
    <w:rsid w:val="0085298D"/>
    <w:rsid w:val="00884294"/>
    <w:rsid w:val="008B16C4"/>
    <w:rsid w:val="008D6B4E"/>
    <w:rsid w:val="008E1D61"/>
    <w:rsid w:val="008F086D"/>
    <w:rsid w:val="008F4547"/>
    <w:rsid w:val="00906D4D"/>
    <w:rsid w:val="009276D8"/>
    <w:rsid w:val="0092780E"/>
    <w:rsid w:val="00940904"/>
    <w:rsid w:val="00966CB3"/>
    <w:rsid w:val="009C3103"/>
    <w:rsid w:val="009F4765"/>
    <w:rsid w:val="009F7C48"/>
    <w:rsid w:val="00A25ED8"/>
    <w:rsid w:val="00A5792A"/>
    <w:rsid w:val="00A63D6F"/>
    <w:rsid w:val="00AB74FD"/>
    <w:rsid w:val="00AB751E"/>
    <w:rsid w:val="00AD310A"/>
    <w:rsid w:val="00AF3C04"/>
    <w:rsid w:val="00AF7214"/>
    <w:rsid w:val="00B63FAA"/>
    <w:rsid w:val="00B6560E"/>
    <w:rsid w:val="00B73F6E"/>
    <w:rsid w:val="00B8230C"/>
    <w:rsid w:val="00B9086D"/>
    <w:rsid w:val="00B967D3"/>
    <w:rsid w:val="00BD0B3D"/>
    <w:rsid w:val="00BD6D37"/>
    <w:rsid w:val="00BE3768"/>
    <w:rsid w:val="00C43815"/>
    <w:rsid w:val="00C949C4"/>
    <w:rsid w:val="00CA3458"/>
    <w:rsid w:val="00CA34E7"/>
    <w:rsid w:val="00CF51AC"/>
    <w:rsid w:val="00CF68F2"/>
    <w:rsid w:val="00D12817"/>
    <w:rsid w:val="00D3152C"/>
    <w:rsid w:val="00D57D0A"/>
    <w:rsid w:val="00D82679"/>
    <w:rsid w:val="00DB0DFD"/>
    <w:rsid w:val="00DB5607"/>
    <w:rsid w:val="00DB7092"/>
    <w:rsid w:val="00DD568A"/>
    <w:rsid w:val="00DE2A75"/>
    <w:rsid w:val="00E04C22"/>
    <w:rsid w:val="00E17F50"/>
    <w:rsid w:val="00E70776"/>
    <w:rsid w:val="00EA1275"/>
    <w:rsid w:val="00EF438D"/>
    <w:rsid w:val="00F11F61"/>
    <w:rsid w:val="00F1268C"/>
    <w:rsid w:val="00F16FE4"/>
    <w:rsid w:val="00F23D63"/>
    <w:rsid w:val="00F828E3"/>
    <w:rsid w:val="00FA030E"/>
    <w:rsid w:val="00FB1AE9"/>
    <w:rsid w:val="00FE092E"/>
    <w:rsid w:val="00FF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36023"/>
  <w15:chartTrackingRefBased/>
  <w15:docId w15:val="{E24AC759-26A3-4C0A-A181-9E30C14BC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30C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6D37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BD6D3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6D37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BD6D37"/>
    <w:rPr>
      <w:lang w:val="en-US"/>
    </w:rPr>
  </w:style>
  <w:style w:type="paragraph" w:styleId="NoSpacing">
    <w:name w:val="No Spacing"/>
    <w:uiPriority w:val="1"/>
    <w:qFormat/>
    <w:rsid w:val="00BD6D37"/>
    <w:pPr>
      <w:spacing w:after="0" w:line="240" w:lineRule="auto"/>
    </w:pPr>
    <w:rPr>
      <w:lang w:val="en-US"/>
    </w:rPr>
  </w:style>
  <w:style w:type="character" w:customStyle="1" w:styleId="hgkelc">
    <w:name w:val="hgkelc"/>
    <w:basedOn w:val="DefaultParagraphFont"/>
    <w:rsid w:val="00B8230C"/>
  </w:style>
  <w:style w:type="character" w:styleId="Hyperlink">
    <w:name w:val="Hyperlink"/>
    <w:basedOn w:val="DefaultParagraphFont"/>
    <w:uiPriority w:val="99"/>
    <w:unhideWhenUsed/>
    <w:rsid w:val="00B8230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74CF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4CF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4CF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4CF6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40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0904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0904"/>
    <w:rPr>
      <w:rFonts w:ascii="Times New Roman" w:hAnsi="Times New Roman"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0706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F7A5E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A5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A5E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package=vegan" TargetMode="Externa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yperlink" Target="https://cran.r-project.org/web/packages/lmeresampler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lter.kbs.msu.edu/protocols/143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755</Words>
  <Characters>15707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aterton</dc:creator>
  <cp:keywords/>
  <dc:description/>
  <cp:lastModifiedBy>Beth E Hazen</cp:lastModifiedBy>
  <cp:revision>7</cp:revision>
  <dcterms:created xsi:type="dcterms:W3CDTF">2022-10-24T16:37:00Z</dcterms:created>
  <dcterms:modified xsi:type="dcterms:W3CDTF">2022-10-27T19:47:00Z</dcterms:modified>
</cp:coreProperties>
</file>